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64EA4E" w14:textId="69F48294" w:rsidR="008B449F" w:rsidRPr="002311D3" w:rsidRDefault="0016488D">
      <w:r w:rsidRPr="002311D3">
        <w:rPr>
          <w:b/>
          <w:bCs/>
          <w:lang w:val="en-US"/>
        </w:rPr>
        <w:t>Supplementary t</w:t>
      </w:r>
      <w:r w:rsidR="009C5149" w:rsidRPr="002311D3">
        <w:rPr>
          <w:b/>
          <w:bCs/>
        </w:rPr>
        <w:t>able</w:t>
      </w:r>
      <w:r w:rsidR="009C5149" w:rsidRPr="002311D3">
        <w:t xml:space="preserve"> Summarization o</w:t>
      </w:r>
      <w:bookmarkStart w:id="0" w:name="_GoBack"/>
      <w:bookmarkEnd w:id="0"/>
      <w:r w:rsidR="009C5149" w:rsidRPr="002311D3">
        <w:t>f identifiable pathogens</w:t>
      </w:r>
      <w:r w:rsidR="009C5149" w:rsidRPr="002311D3">
        <w:rPr>
          <w:lang w:val="en-US"/>
        </w:rPr>
        <w:t xml:space="preserve"> and specific treatments</w:t>
      </w:r>
      <w:r w:rsidR="009C5149" w:rsidRPr="002311D3">
        <w:t xml:space="preserve"> in endogenous endophthalmitis</w:t>
      </w:r>
    </w:p>
    <w:tbl>
      <w:tblPr>
        <w:tblStyle w:val="PlainTable2"/>
        <w:tblpPr w:leftFromText="180" w:rightFromText="180" w:vertAnchor="text" w:horzAnchor="margin" w:tblpXSpec="center" w:tblpY="-1439"/>
        <w:tblW w:w="5000" w:type="pct"/>
        <w:tblLayout w:type="fixed"/>
        <w:tblLook w:val="04A0" w:firstRow="1" w:lastRow="0" w:firstColumn="1" w:lastColumn="0" w:noHBand="0" w:noVBand="1"/>
      </w:tblPr>
      <w:tblGrid>
        <w:gridCol w:w="648"/>
        <w:gridCol w:w="2197"/>
        <w:gridCol w:w="2326"/>
        <w:gridCol w:w="773"/>
        <w:gridCol w:w="648"/>
        <w:gridCol w:w="645"/>
        <w:gridCol w:w="1033"/>
        <w:gridCol w:w="1424"/>
        <w:gridCol w:w="1421"/>
        <w:gridCol w:w="1424"/>
        <w:gridCol w:w="1421"/>
      </w:tblGrid>
      <w:tr w:rsidR="009903C5" w:rsidRPr="002311D3" w14:paraId="07472811" w14:textId="2208D9EA" w:rsidTr="009903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vMerge w:val="restart"/>
          </w:tcPr>
          <w:p w14:paraId="3A8FBAED" w14:textId="77777777" w:rsidR="009903C5" w:rsidRPr="002311D3" w:rsidRDefault="009903C5" w:rsidP="009C514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lastRenderedPageBreak/>
              <w:t>Case</w:t>
            </w:r>
          </w:p>
        </w:tc>
        <w:tc>
          <w:tcPr>
            <w:tcW w:w="787" w:type="pct"/>
            <w:vMerge w:val="restart"/>
          </w:tcPr>
          <w:p w14:paraId="3702F4A8" w14:textId="77777777" w:rsidR="009903C5" w:rsidRPr="002311D3" w:rsidRDefault="009903C5" w:rsidP="00785F5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Organism</w:t>
            </w:r>
          </w:p>
        </w:tc>
        <w:tc>
          <w:tcPr>
            <w:tcW w:w="833" w:type="pct"/>
            <w:vMerge w:val="restart"/>
          </w:tcPr>
          <w:p w14:paraId="0770B3B7" w14:textId="77777777" w:rsidR="009903C5" w:rsidRPr="002311D3" w:rsidRDefault="009903C5" w:rsidP="00785F5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Primary source of infection</w:t>
            </w:r>
          </w:p>
        </w:tc>
        <w:tc>
          <w:tcPr>
            <w:tcW w:w="1620" w:type="pct"/>
            <w:gridSpan w:val="5"/>
          </w:tcPr>
          <w:p w14:paraId="09AB2F6D" w14:textId="77777777" w:rsidR="009903C5" w:rsidRPr="002311D3" w:rsidRDefault="009903C5" w:rsidP="00785F5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Pathogen identifiable</w:t>
            </w:r>
          </w:p>
        </w:tc>
        <w:tc>
          <w:tcPr>
            <w:tcW w:w="1528" w:type="pct"/>
            <w:gridSpan w:val="3"/>
          </w:tcPr>
          <w:p w14:paraId="489CBDC0" w14:textId="28BD70E2" w:rsidR="009903C5" w:rsidRPr="002311D3" w:rsidRDefault="009903C5" w:rsidP="00785F5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Specific treatments</w:t>
            </w:r>
          </w:p>
        </w:tc>
      </w:tr>
      <w:tr w:rsidR="006B4CA7" w:rsidRPr="002311D3" w14:paraId="0A67C53B" w14:textId="40283D20" w:rsidTr="006B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vMerge/>
          </w:tcPr>
          <w:p w14:paraId="4FD8C1E2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87" w:type="pct"/>
            <w:vMerge/>
          </w:tcPr>
          <w:p w14:paraId="4992CD4C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33" w:type="pct"/>
            <w:vMerge/>
          </w:tcPr>
          <w:p w14:paraId="1FDAC06B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vMerge w:val="restart"/>
          </w:tcPr>
          <w:p w14:paraId="26147A40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2311D3">
              <w:rPr>
                <w:sz w:val="20"/>
                <w:szCs w:val="20"/>
              </w:rPr>
              <w:t>AQ</w:t>
            </w:r>
            <w:r w:rsidRPr="002311D3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32" w:type="pct"/>
            <w:vMerge w:val="restart"/>
          </w:tcPr>
          <w:p w14:paraId="7AA2B79F" w14:textId="77777777" w:rsidR="006B4CA7" w:rsidRPr="002311D3" w:rsidRDefault="006B4CA7" w:rsidP="0078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VT</w:t>
            </w:r>
            <w:r w:rsidRPr="002311D3"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  <w:p w14:paraId="4F6B4ED0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231" w:type="pct"/>
            <w:vMerge w:val="restart"/>
          </w:tcPr>
          <w:p w14:paraId="62BB6BBC" w14:textId="77777777" w:rsidR="006B4CA7" w:rsidRPr="002311D3" w:rsidRDefault="006B4CA7" w:rsidP="0078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HC</w:t>
            </w:r>
            <w:r w:rsidRPr="002311D3"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  <w:p w14:paraId="4B20F3E5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370" w:type="pct"/>
            <w:vMerge w:val="restart"/>
          </w:tcPr>
          <w:p w14:paraId="4A3987E9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Body fluid</w:t>
            </w:r>
          </w:p>
        </w:tc>
        <w:tc>
          <w:tcPr>
            <w:tcW w:w="510" w:type="pct"/>
            <w:vMerge w:val="restart"/>
          </w:tcPr>
          <w:p w14:paraId="1C1FC8D1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 xml:space="preserve">Ocular tissue </w:t>
            </w:r>
          </w:p>
        </w:tc>
        <w:tc>
          <w:tcPr>
            <w:tcW w:w="509" w:type="pct"/>
            <w:vMerge w:val="restart"/>
          </w:tcPr>
          <w:p w14:paraId="4426C2A5" w14:textId="6A29F01B" w:rsidR="006B4CA7" w:rsidRPr="002311D3" w:rsidRDefault="005E0ABD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Intravitreous</w:t>
            </w:r>
            <w:r w:rsidR="006B4CA7" w:rsidRPr="002311D3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9" w:type="pct"/>
            <w:gridSpan w:val="2"/>
          </w:tcPr>
          <w:p w14:paraId="62BDCE50" w14:textId="1E0C552C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Systemic</w:t>
            </w:r>
          </w:p>
        </w:tc>
      </w:tr>
      <w:tr w:rsidR="006B4CA7" w:rsidRPr="002311D3" w14:paraId="6A9E5131" w14:textId="77777777" w:rsidTr="00516647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vMerge/>
            <w:tcBorders>
              <w:bottom w:val="single" w:sz="4" w:space="0" w:color="7F7F7F" w:themeColor="text1" w:themeTint="80"/>
            </w:tcBorders>
          </w:tcPr>
          <w:p w14:paraId="2630D8ED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87" w:type="pct"/>
            <w:vMerge/>
            <w:tcBorders>
              <w:bottom w:val="single" w:sz="4" w:space="0" w:color="7F7F7F" w:themeColor="text1" w:themeTint="80"/>
            </w:tcBorders>
          </w:tcPr>
          <w:p w14:paraId="3AFEC6F4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33" w:type="pct"/>
            <w:vMerge/>
            <w:tcBorders>
              <w:bottom w:val="single" w:sz="4" w:space="0" w:color="7F7F7F" w:themeColor="text1" w:themeTint="80"/>
            </w:tcBorders>
          </w:tcPr>
          <w:p w14:paraId="5B2343B9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vMerge/>
            <w:tcBorders>
              <w:bottom w:val="single" w:sz="4" w:space="0" w:color="7F7F7F" w:themeColor="text1" w:themeTint="80"/>
            </w:tcBorders>
          </w:tcPr>
          <w:p w14:paraId="72E9FC2D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2" w:type="pct"/>
            <w:vMerge/>
            <w:tcBorders>
              <w:bottom w:val="single" w:sz="4" w:space="0" w:color="7F7F7F" w:themeColor="text1" w:themeTint="80"/>
            </w:tcBorders>
          </w:tcPr>
          <w:p w14:paraId="157C40BD" w14:textId="77777777" w:rsidR="006B4CA7" w:rsidRPr="002311D3" w:rsidRDefault="006B4CA7" w:rsidP="0078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1" w:type="pct"/>
            <w:vMerge/>
            <w:tcBorders>
              <w:bottom w:val="single" w:sz="4" w:space="0" w:color="7F7F7F" w:themeColor="text1" w:themeTint="80"/>
            </w:tcBorders>
          </w:tcPr>
          <w:p w14:paraId="5ACC45D6" w14:textId="77777777" w:rsidR="006B4CA7" w:rsidRPr="002311D3" w:rsidRDefault="006B4CA7" w:rsidP="0078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0" w:type="pct"/>
            <w:vMerge/>
            <w:tcBorders>
              <w:bottom w:val="single" w:sz="4" w:space="0" w:color="7F7F7F" w:themeColor="text1" w:themeTint="80"/>
            </w:tcBorders>
          </w:tcPr>
          <w:p w14:paraId="699FFEE7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0" w:type="pct"/>
            <w:vMerge/>
            <w:tcBorders>
              <w:bottom w:val="single" w:sz="4" w:space="0" w:color="7F7F7F" w:themeColor="text1" w:themeTint="80"/>
            </w:tcBorders>
          </w:tcPr>
          <w:p w14:paraId="3A02CDCB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09" w:type="pct"/>
            <w:vMerge/>
            <w:tcBorders>
              <w:bottom w:val="single" w:sz="4" w:space="0" w:color="7F7F7F" w:themeColor="text1" w:themeTint="80"/>
            </w:tcBorders>
          </w:tcPr>
          <w:p w14:paraId="189DB17A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4AE48CB" w14:textId="4D15A5B6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Intravenous</w:t>
            </w:r>
          </w:p>
        </w:tc>
        <w:tc>
          <w:tcPr>
            <w:tcW w:w="509" w:type="pct"/>
            <w:tcBorders>
              <w:bottom w:val="single" w:sz="4" w:space="0" w:color="7F7F7F" w:themeColor="text1" w:themeTint="80"/>
            </w:tcBorders>
          </w:tcPr>
          <w:p w14:paraId="5D2B8BC8" w14:textId="0DA6EDDF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Oral</w:t>
            </w:r>
          </w:p>
        </w:tc>
      </w:tr>
      <w:tr w:rsidR="006B4CA7" w:rsidRPr="002311D3" w14:paraId="5BB59BB2" w14:textId="26A0BD2A" w:rsidTr="00FE7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4A0630F7" w14:textId="77777777" w:rsidR="006B4CA7" w:rsidRPr="002311D3" w:rsidRDefault="006B4CA7" w:rsidP="00785F5B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4</w:t>
            </w:r>
          </w:p>
        </w:tc>
        <w:tc>
          <w:tcPr>
            <w:tcW w:w="787" w:type="pct"/>
          </w:tcPr>
          <w:p w14:paraId="6A9146F9" w14:textId="77777777" w:rsidR="006B4CA7" w:rsidRPr="002311D3" w:rsidRDefault="006B4CA7" w:rsidP="00785F5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Staphylococcus spp.</w:t>
            </w:r>
            <w:r w:rsidRPr="002311D3"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833" w:type="pct"/>
          </w:tcPr>
          <w:p w14:paraId="625CB717" w14:textId="77777777" w:rsidR="006B4CA7" w:rsidRPr="002311D3" w:rsidRDefault="006B4CA7" w:rsidP="0078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11D3">
              <w:rPr>
                <w:color w:val="000000"/>
                <w:sz w:val="20"/>
                <w:szCs w:val="20"/>
              </w:rPr>
              <w:t>soft tissue infection</w:t>
            </w:r>
          </w:p>
        </w:tc>
        <w:tc>
          <w:tcPr>
            <w:tcW w:w="277" w:type="pct"/>
          </w:tcPr>
          <w:p w14:paraId="19E8D822" w14:textId="77777777" w:rsidR="006B4CA7" w:rsidRPr="002311D3" w:rsidRDefault="006B4CA7" w:rsidP="00785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2311D3">
              <w:rPr>
                <w:sz w:val="20"/>
                <w:szCs w:val="20"/>
              </w:rPr>
              <w:t>NA</w:t>
            </w:r>
            <w:r w:rsidRPr="002311D3"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  <w:p w14:paraId="14B83D9C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2" w:type="pct"/>
          </w:tcPr>
          <w:p w14:paraId="22ECFD67" w14:textId="036FC38E" w:rsidR="006B4CA7" w:rsidRPr="002311D3" w:rsidRDefault="006B4CA7" w:rsidP="00FE736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FE736B" w:rsidRPr="002311D3">
              <w:rPr>
                <w:sz w:val="20"/>
                <w:szCs w:val="20"/>
                <w:lang w:val="en-US"/>
              </w:rPr>
              <w:t xml:space="preserve"> </w:t>
            </w:r>
            <w:r w:rsidRPr="002311D3">
              <w:rPr>
                <w:sz w:val="20"/>
                <w:szCs w:val="20"/>
                <w:lang w:val="en-US"/>
              </w:rPr>
              <w:t>GS</w:t>
            </w:r>
            <w:r w:rsidRPr="002311D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?</w:t>
            </w:r>
          </w:p>
        </w:tc>
        <w:tc>
          <w:tcPr>
            <w:tcW w:w="231" w:type="pct"/>
          </w:tcPr>
          <w:p w14:paraId="78C22E0F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</w:p>
        </w:tc>
        <w:tc>
          <w:tcPr>
            <w:tcW w:w="370" w:type="pct"/>
          </w:tcPr>
          <w:p w14:paraId="2F3F92F8" w14:textId="534E387C" w:rsidR="006B4CA7" w:rsidRPr="002311D3" w:rsidRDefault="006B4CA7" w:rsidP="00FE736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FE736B" w:rsidRPr="002311D3">
              <w:rPr>
                <w:sz w:val="20"/>
                <w:szCs w:val="20"/>
                <w:lang w:val="en-US"/>
              </w:rPr>
              <w:t xml:space="preserve">         </w:t>
            </w:r>
            <w:r w:rsidRPr="002311D3">
              <w:rPr>
                <w:sz w:val="20"/>
                <w:szCs w:val="20"/>
                <w:lang w:val="en-US"/>
              </w:rPr>
              <w:t>Pus CS</w:t>
            </w:r>
            <w:r w:rsidRPr="002311D3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510" w:type="pct"/>
          </w:tcPr>
          <w:p w14:paraId="34F5FB47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09" w:type="pct"/>
          </w:tcPr>
          <w:p w14:paraId="67D2F445" w14:textId="7FB47D66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vancomycin</w:t>
            </w:r>
          </w:p>
        </w:tc>
        <w:tc>
          <w:tcPr>
            <w:tcW w:w="510" w:type="pct"/>
          </w:tcPr>
          <w:p w14:paraId="7F1A3DEC" w14:textId="59A358B5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amoxycillin/ clavulanate</w:t>
            </w:r>
          </w:p>
        </w:tc>
        <w:tc>
          <w:tcPr>
            <w:tcW w:w="509" w:type="pct"/>
          </w:tcPr>
          <w:p w14:paraId="7F85AF86" w14:textId="6576E800" w:rsidR="006B4CA7" w:rsidRPr="002311D3" w:rsidRDefault="00A14CB1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</w:t>
            </w:r>
            <w:r w:rsidR="009903C5" w:rsidRPr="002311D3">
              <w:rPr>
                <w:sz w:val="20"/>
                <w:szCs w:val="20"/>
                <w:lang w:val="en-US"/>
              </w:rPr>
              <w:t>lindamycin</w:t>
            </w:r>
          </w:p>
        </w:tc>
      </w:tr>
      <w:tr w:rsidR="006B4CA7" w:rsidRPr="002311D3" w14:paraId="6912CCF3" w14:textId="46AB9B85" w:rsidTr="006B4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6122F1C0" w14:textId="77777777" w:rsidR="006B4CA7" w:rsidRPr="002311D3" w:rsidRDefault="006B4CA7" w:rsidP="00785F5B">
            <w:pPr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7</w:t>
            </w:r>
          </w:p>
        </w:tc>
        <w:tc>
          <w:tcPr>
            <w:tcW w:w="787" w:type="pct"/>
          </w:tcPr>
          <w:p w14:paraId="14A136C8" w14:textId="77777777" w:rsidR="006B4CA7" w:rsidRPr="002311D3" w:rsidRDefault="006B4CA7" w:rsidP="0078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Klebsiella pneumoniae</w:t>
            </w:r>
          </w:p>
        </w:tc>
        <w:tc>
          <w:tcPr>
            <w:tcW w:w="833" w:type="pct"/>
          </w:tcPr>
          <w:p w14:paraId="07BF5CF1" w14:textId="77777777" w:rsidR="006B4CA7" w:rsidRPr="002311D3" w:rsidRDefault="006B4CA7" w:rsidP="0078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11D3">
              <w:rPr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277" w:type="pct"/>
          </w:tcPr>
          <w:p w14:paraId="3D28AE20" w14:textId="552DF690" w:rsidR="006B4CA7" w:rsidRPr="002311D3" w:rsidRDefault="006B4CA7" w:rsidP="00FE736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FE736B" w:rsidRPr="002311D3">
              <w:rPr>
                <w:sz w:val="20"/>
                <w:szCs w:val="20"/>
                <w:lang w:val="en-US"/>
              </w:rPr>
              <w:t xml:space="preserve">    </w:t>
            </w:r>
            <w:r w:rsidRPr="002311D3">
              <w:rPr>
                <w:sz w:val="20"/>
                <w:szCs w:val="20"/>
                <w:lang w:val="en-US"/>
              </w:rPr>
              <w:t>GS</w:t>
            </w:r>
          </w:p>
        </w:tc>
        <w:tc>
          <w:tcPr>
            <w:tcW w:w="232" w:type="pct"/>
          </w:tcPr>
          <w:p w14:paraId="6F46AC12" w14:textId="3F79ECF0" w:rsidR="006B4CA7" w:rsidRPr="002311D3" w:rsidRDefault="006B4CA7" w:rsidP="00FE736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FE736B" w:rsidRPr="002311D3">
              <w:rPr>
                <w:sz w:val="20"/>
                <w:szCs w:val="20"/>
                <w:lang w:val="en-US"/>
              </w:rPr>
              <w:t xml:space="preserve">  </w:t>
            </w:r>
            <w:r w:rsidRPr="002311D3">
              <w:rPr>
                <w:sz w:val="20"/>
                <w:szCs w:val="20"/>
                <w:lang w:val="en-US"/>
              </w:rPr>
              <w:t>GS</w:t>
            </w:r>
          </w:p>
        </w:tc>
        <w:tc>
          <w:tcPr>
            <w:tcW w:w="231" w:type="pct"/>
          </w:tcPr>
          <w:p w14:paraId="05442800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</w:p>
        </w:tc>
        <w:tc>
          <w:tcPr>
            <w:tcW w:w="370" w:type="pct"/>
          </w:tcPr>
          <w:p w14:paraId="22BF4C69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10" w:type="pct"/>
          </w:tcPr>
          <w:p w14:paraId="1FE32BC4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09" w:type="pct"/>
          </w:tcPr>
          <w:p w14:paraId="32DAB5F2" w14:textId="4A7A94CE" w:rsidR="006B4CA7" w:rsidRPr="002311D3" w:rsidRDefault="009903C5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eftazidime</w:t>
            </w:r>
          </w:p>
        </w:tc>
        <w:tc>
          <w:tcPr>
            <w:tcW w:w="510" w:type="pct"/>
          </w:tcPr>
          <w:p w14:paraId="5450B83F" w14:textId="73F40D75" w:rsidR="006B4CA7" w:rsidRPr="002311D3" w:rsidRDefault="009903C5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eftriaxo</w:t>
            </w:r>
            <w:r w:rsidR="00A14CB1" w:rsidRPr="002311D3">
              <w:rPr>
                <w:sz w:val="20"/>
                <w:szCs w:val="20"/>
                <w:lang w:val="en-US"/>
              </w:rPr>
              <w:t>n</w:t>
            </w:r>
            <w:r w:rsidRPr="002311D3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509" w:type="pct"/>
          </w:tcPr>
          <w:p w14:paraId="407A1043" w14:textId="4C24E049" w:rsidR="006B4CA7" w:rsidRPr="002311D3" w:rsidRDefault="00AB2870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-</w:t>
            </w:r>
          </w:p>
        </w:tc>
      </w:tr>
      <w:tr w:rsidR="006B4CA7" w:rsidRPr="002311D3" w14:paraId="514A2AFC" w14:textId="25CEB71A" w:rsidTr="006B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114D82D0" w14:textId="77777777" w:rsidR="006B4CA7" w:rsidRPr="002311D3" w:rsidRDefault="006B4CA7" w:rsidP="00785F5B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10</w:t>
            </w:r>
          </w:p>
        </w:tc>
        <w:tc>
          <w:tcPr>
            <w:tcW w:w="787" w:type="pct"/>
          </w:tcPr>
          <w:p w14:paraId="65A014B1" w14:textId="77777777" w:rsidR="006B4CA7" w:rsidRPr="002311D3" w:rsidRDefault="006B4CA7" w:rsidP="00785F5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Pseudomonas aeruginosa</w:t>
            </w:r>
          </w:p>
        </w:tc>
        <w:tc>
          <w:tcPr>
            <w:tcW w:w="833" w:type="pct"/>
          </w:tcPr>
          <w:p w14:paraId="4946ADCE" w14:textId="77777777" w:rsidR="006B4CA7" w:rsidRPr="002311D3" w:rsidRDefault="006B4CA7" w:rsidP="0078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11D3">
              <w:rPr>
                <w:color w:val="000000"/>
                <w:sz w:val="20"/>
                <w:szCs w:val="20"/>
              </w:rPr>
              <w:t>soft tissue infection</w:t>
            </w:r>
          </w:p>
        </w:tc>
        <w:tc>
          <w:tcPr>
            <w:tcW w:w="277" w:type="pct"/>
          </w:tcPr>
          <w:p w14:paraId="37869A11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232" w:type="pct"/>
          </w:tcPr>
          <w:p w14:paraId="41D15D09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softHyphen/>
              <w:t>-</w:t>
            </w:r>
          </w:p>
        </w:tc>
        <w:tc>
          <w:tcPr>
            <w:tcW w:w="231" w:type="pct"/>
          </w:tcPr>
          <w:p w14:paraId="17EAFA77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</w:p>
          <w:p w14:paraId="2C9752B1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0" w:type="pct"/>
          </w:tcPr>
          <w:p w14:paraId="353F23B0" w14:textId="4B3C0956" w:rsidR="006B4CA7" w:rsidRPr="002311D3" w:rsidRDefault="006B4CA7" w:rsidP="00FE736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FE736B" w:rsidRPr="002311D3">
              <w:rPr>
                <w:sz w:val="20"/>
                <w:szCs w:val="20"/>
                <w:lang w:val="en-US"/>
              </w:rPr>
              <w:t xml:space="preserve">            </w:t>
            </w:r>
            <w:r w:rsidRPr="002311D3">
              <w:rPr>
                <w:sz w:val="20"/>
                <w:szCs w:val="20"/>
                <w:lang w:val="en-US"/>
              </w:rPr>
              <w:t>Pus CS</w:t>
            </w:r>
          </w:p>
        </w:tc>
        <w:tc>
          <w:tcPr>
            <w:tcW w:w="510" w:type="pct"/>
          </w:tcPr>
          <w:p w14:paraId="5248E370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09" w:type="pct"/>
          </w:tcPr>
          <w:p w14:paraId="34B15A6B" w14:textId="637E1D98" w:rsidR="006B4CA7" w:rsidRPr="002311D3" w:rsidRDefault="00A14CB1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eftazidime, amikacin</w:t>
            </w:r>
          </w:p>
        </w:tc>
        <w:tc>
          <w:tcPr>
            <w:tcW w:w="510" w:type="pct"/>
          </w:tcPr>
          <w:p w14:paraId="5439ADF5" w14:textId="577C216F" w:rsidR="006B4CA7" w:rsidRPr="002311D3" w:rsidRDefault="00A14CB1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piperacillin-tazobactam, ciprofloxacin, ceftazidime</w:t>
            </w:r>
            <w:r w:rsidR="00CC2741" w:rsidRPr="002311D3">
              <w:rPr>
                <w:sz w:val="20"/>
                <w:szCs w:val="20"/>
                <w:lang w:val="en-US"/>
              </w:rPr>
              <w:t>, amikacin</w:t>
            </w:r>
          </w:p>
        </w:tc>
        <w:tc>
          <w:tcPr>
            <w:tcW w:w="509" w:type="pct"/>
          </w:tcPr>
          <w:p w14:paraId="06533558" w14:textId="59E420DC" w:rsidR="006B4CA7" w:rsidRPr="002311D3" w:rsidRDefault="00A14CB1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iprofloxacin</w:t>
            </w:r>
          </w:p>
        </w:tc>
      </w:tr>
      <w:tr w:rsidR="006B4CA7" w:rsidRPr="002311D3" w14:paraId="67C7C201" w14:textId="41321CBA" w:rsidTr="006B4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255FE395" w14:textId="77777777" w:rsidR="006B4CA7" w:rsidRPr="002311D3" w:rsidRDefault="006B4CA7" w:rsidP="00785F5B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12</w:t>
            </w:r>
          </w:p>
        </w:tc>
        <w:tc>
          <w:tcPr>
            <w:tcW w:w="787" w:type="pct"/>
          </w:tcPr>
          <w:p w14:paraId="6AAAA364" w14:textId="77777777" w:rsidR="006B4CA7" w:rsidRPr="002311D3" w:rsidRDefault="006B4CA7" w:rsidP="00785F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Staphylococcus</w:t>
            </w:r>
            <w:r w:rsidRPr="002311D3">
              <w:rPr>
                <w:rFonts w:cs="Angsana New"/>
                <w:sz w:val="20"/>
                <w:szCs w:val="20"/>
                <w:cs/>
              </w:rPr>
              <w:t>+</w:t>
            </w:r>
            <w:r w:rsidRPr="002311D3">
              <w:rPr>
                <w:sz w:val="20"/>
                <w:szCs w:val="20"/>
                <w:lang w:val="en-US"/>
              </w:rPr>
              <w:t xml:space="preserve"> </w:t>
            </w:r>
            <w:r w:rsidRPr="002311D3">
              <w:rPr>
                <w:sz w:val="20"/>
                <w:szCs w:val="20"/>
              </w:rPr>
              <w:t>E</w:t>
            </w:r>
            <w:r w:rsidRPr="002311D3">
              <w:rPr>
                <w:rFonts w:cs="Angsana New"/>
                <w:sz w:val="20"/>
                <w:szCs w:val="20"/>
                <w:cs/>
              </w:rPr>
              <w:t>.</w:t>
            </w:r>
            <w:r w:rsidRPr="002311D3">
              <w:rPr>
                <w:sz w:val="20"/>
                <w:szCs w:val="20"/>
              </w:rPr>
              <w:t>coli</w:t>
            </w:r>
          </w:p>
        </w:tc>
        <w:tc>
          <w:tcPr>
            <w:tcW w:w="833" w:type="pct"/>
          </w:tcPr>
          <w:p w14:paraId="2F4B327C" w14:textId="77777777" w:rsidR="006B4CA7" w:rsidRPr="002311D3" w:rsidRDefault="006B4CA7" w:rsidP="0078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11D3">
              <w:rPr>
                <w:color w:val="000000"/>
                <w:sz w:val="20"/>
                <w:szCs w:val="20"/>
              </w:rPr>
              <w:t>abscess at buttock</w:t>
            </w:r>
          </w:p>
        </w:tc>
        <w:tc>
          <w:tcPr>
            <w:tcW w:w="277" w:type="pct"/>
          </w:tcPr>
          <w:p w14:paraId="72DC7BE3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-</w:t>
            </w:r>
          </w:p>
        </w:tc>
        <w:tc>
          <w:tcPr>
            <w:tcW w:w="232" w:type="pct"/>
          </w:tcPr>
          <w:p w14:paraId="0F89A030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-</w:t>
            </w:r>
          </w:p>
        </w:tc>
        <w:tc>
          <w:tcPr>
            <w:tcW w:w="231" w:type="pct"/>
          </w:tcPr>
          <w:p w14:paraId="2DD31A7E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-</w:t>
            </w:r>
          </w:p>
        </w:tc>
        <w:tc>
          <w:tcPr>
            <w:tcW w:w="370" w:type="pct"/>
          </w:tcPr>
          <w:p w14:paraId="66F14B1C" w14:textId="30713C69" w:rsidR="006B4CA7" w:rsidRPr="002311D3" w:rsidRDefault="006B4CA7" w:rsidP="00FE736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FE736B" w:rsidRPr="002311D3">
              <w:rPr>
                <w:sz w:val="20"/>
                <w:szCs w:val="20"/>
                <w:lang w:val="en-US"/>
              </w:rPr>
              <w:t xml:space="preserve">            </w:t>
            </w:r>
            <w:r w:rsidRPr="002311D3">
              <w:rPr>
                <w:sz w:val="20"/>
                <w:szCs w:val="20"/>
                <w:lang w:val="en-US"/>
              </w:rPr>
              <w:t>Pus CS</w:t>
            </w:r>
          </w:p>
        </w:tc>
        <w:tc>
          <w:tcPr>
            <w:tcW w:w="510" w:type="pct"/>
          </w:tcPr>
          <w:p w14:paraId="51DB5E91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09" w:type="pct"/>
          </w:tcPr>
          <w:p w14:paraId="31AA89E3" w14:textId="276DB08F" w:rsidR="006B4CA7" w:rsidRPr="002311D3" w:rsidRDefault="00AB2870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vancomycin, ceftazidime, amikacin, clindamycin</w:t>
            </w:r>
          </w:p>
        </w:tc>
        <w:tc>
          <w:tcPr>
            <w:tcW w:w="510" w:type="pct"/>
          </w:tcPr>
          <w:p w14:paraId="21F7A4FA" w14:textId="539A373B" w:rsidR="006B4CA7" w:rsidRPr="002311D3" w:rsidRDefault="008F677D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</w:t>
            </w:r>
            <w:r w:rsidR="00AB2870" w:rsidRPr="002311D3">
              <w:rPr>
                <w:sz w:val="20"/>
                <w:szCs w:val="20"/>
                <w:lang w:val="en-US"/>
              </w:rPr>
              <w:t>iprofloxacin</w:t>
            </w:r>
            <w:r w:rsidR="00936285" w:rsidRPr="002311D3">
              <w:rPr>
                <w:sz w:val="20"/>
                <w:szCs w:val="20"/>
                <w:lang w:val="en-US"/>
              </w:rPr>
              <w:t xml:space="preserve"> plus</w:t>
            </w:r>
            <w:r w:rsidR="00CC2741" w:rsidRPr="002311D3">
              <w:rPr>
                <w:sz w:val="20"/>
                <w:szCs w:val="20"/>
                <w:lang w:val="en-US"/>
              </w:rPr>
              <w:t xml:space="preserve"> </w:t>
            </w:r>
            <w:r w:rsidR="00AB2870" w:rsidRPr="002311D3">
              <w:rPr>
                <w:sz w:val="20"/>
                <w:szCs w:val="20"/>
                <w:lang w:val="en-US"/>
              </w:rPr>
              <w:t>metronidazole</w:t>
            </w:r>
          </w:p>
        </w:tc>
        <w:tc>
          <w:tcPr>
            <w:tcW w:w="509" w:type="pct"/>
          </w:tcPr>
          <w:p w14:paraId="3A84E868" w14:textId="6C1A686C" w:rsidR="006B4CA7" w:rsidRPr="002311D3" w:rsidRDefault="00AB2870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iprofloxacin, metronidazole</w:t>
            </w:r>
          </w:p>
        </w:tc>
      </w:tr>
      <w:tr w:rsidR="006B4CA7" w:rsidRPr="002311D3" w14:paraId="39188884" w14:textId="17D4B9A5" w:rsidTr="006B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756A9EB0" w14:textId="77777777" w:rsidR="006B4CA7" w:rsidRPr="002311D3" w:rsidRDefault="006B4CA7" w:rsidP="00785F5B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13</w:t>
            </w:r>
          </w:p>
        </w:tc>
        <w:tc>
          <w:tcPr>
            <w:tcW w:w="787" w:type="pct"/>
          </w:tcPr>
          <w:p w14:paraId="1656CF95" w14:textId="77777777" w:rsidR="006B4CA7" w:rsidRPr="002311D3" w:rsidRDefault="006B4CA7" w:rsidP="00785F5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Penicillium</w:t>
            </w:r>
            <w:r w:rsidRPr="002311D3">
              <w:rPr>
                <w:rFonts w:cs="Angsana New"/>
                <w:sz w:val="20"/>
                <w:szCs w:val="20"/>
                <w:cs/>
              </w:rPr>
              <w:t>+</w:t>
            </w:r>
            <w:r w:rsidRPr="002311D3">
              <w:rPr>
                <w:sz w:val="20"/>
                <w:szCs w:val="20"/>
                <w:lang w:val="en-US"/>
              </w:rPr>
              <w:t xml:space="preserve"> </w:t>
            </w:r>
            <w:r w:rsidRPr="002311D3">
              <w:rPr>
                <w:sz w:val="20"/>
                <w:szCs w:val="20"/>
              </w:rPr>
              <w:t>Prevotella</w:t>
            </w:r>
          </w:p>
        </w:tc>
        <w:tc>
          <w:tcPr>
            <w:tcW w:w="833" w:type="pct"/>
          </w:tcPr>
          <w:p w14:paraId="1B665488" w14:textId="77777777" w:rsidR="006B4CA7" w:rsidRPr="002311D3" w:rsidRDefault="006B4CA7" w:rsidP="0078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11D3">
              <w:rPr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277" w:type="pct"/>
          </w:tcPr>
          <w:p w14:paraId="1E2D1DBF" w14:textId="5B787316" w:rsidR="006B4CA7" w:rsidRPr="002311D3" w:rsidRDefault="006B4CA7" w:rsidP="00FE736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FE736B" w:rsidRPr="002311D3">
              <w:rPr>
                <w:sz w:val="20"/>
                <w:szCs w:val="20"/>
                <w:lang w:val="en-US"/>
              </w:rPr>
              <w:t xml:space="preserve">    </w:t>
            </w:r>
            <w:r w:rsidRPr="002311D3">
              <w:rPr>
                <w:sz w:val="20"/>
                <w:szCs w:val="20"/>
                <w:lang w:val="en-US"/>
              </w:rPr>
              <w:t>CS</w:t>
            </w:r>
          </w:p>
        </w:tc>
        <w:tc>
          <w:tcPr>
            <w:tcW w:w="232" w:type="pct"/>
          </w:tcPr>
          <w:p w14:paraId="43DADEC9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-</w:t>
            </w:r>
          </w:p>
        </w:tc>
        <w:tc>
          <w:tcPr>
            <w:tcW w:w="231" w:type="pct"/>
          </w:tcPr>
          <w:p w14:paraId="3EA199EA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370" w:type="pct"/>
          </w:tcPr>
          <w:p w14:paraId="589A7821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10" w:type="pct"/>
          </w:tcPr>
          <w:p w14:paraId="38FF66D3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09" w:type="pct"/>
          </w:tcPr>
          <w:p w14:paraId="0B602D0F" w14:textId="1BBF4ACA" w:rsidR="006B4CA7" w:rsidRPr="002311D3" w:rsidRDefault="00D52481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fluconazole, clindamycin</w:t>
            </w:r>
          </w:p>
        </w:tc>
        <w:tc>
          <w:tcPr>
            <w:tcW w:w="510" w:type="pct"/>
          </w:tcPr>
          <w:p w14:paraId="4D4A362A" w14:textId="625C5637" w:rsidR="006B4CA7" w:rsidRPr="002311D3" w:rsidRDefault="00D52481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 xml:space="preserve">voriconazole </w:t>
            </w:r>
          </w:p>
        </w:tc>
        <w:tc>
          <w:tcPr>
            <w:tcW w:w="509" w:type="pct"/>
          </w:tcPr>
          <w:p w14:paraId="56E2BCF1" w14:textId="3868775A" w:rsidR="006B4CA7" w:rsidRPr="002311D3" w:rsidRDefault="00D52481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itraconazole, levofloxacin</w:t>
            </w:r>
          </w:p>
        </w:tc>
      </w:tr>
      <w:tr w:rsidR="006B4CA7" w:rsidRPr="002311D3" w14:paraId="0CDFBB72" w14:textId="537746C3" w:rsidTr="006B4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7D39FDF3" w14:textId="77777777" w:rsidR="006B4CA7" w:rsidRPr="002311D3" w:rsidRDefault="006B4CA7" w:rsidP="00785F5B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lastRenderedPageBreak/>
              <w:t>14</w:t>
            </w:r>
          </w:p>
        </w:tc>
        <w:tc>
          <w:tcPr>
            <w:tcW w:w="787" w:type="pct"/>
          </w:tcPr>
          <w:p w14:paraId="34D056DA" w14:textId="77777777" w:rsidR="006B4CA7" w:rsidRPr="002311D3" w:rsidRDefault="006B4CA7" w:rsidP="00785F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Streptococcus spp.</w:t>
            </w:r>
          </w:p>
        </w:tc>
        <w:tc>
          <w:tcPr>
            <w:tcW w:w="833" w:type="pct"/>
          </w:tcPr>
          <w:p w14:paraId="37A0C189" w14:textId="77777777" w:rsidR="006B4CA7" w:rsidRPr="002311D3" w:rsidRDefault="006B4CA7" w:rsidP="0078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11D3">
              <w:rPr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277" w:type="pct"/>
          </w:tcPr>
          <w:p w14:paraId="2D2D8488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-</w:t>
            </w:r>
          </w:p>
        </w:tc>
        <w:tc>
          <w:tcPr>
            <w:tcW w:w="232" w:type="pct"/>
          </w:tcPr>
          <w:p w14:paraId="6F24CEB8" w14:textId="62345164" w:rsidR="006B4CA7" w:rsidRPr="002311D3" w:rsidRDefault="006B4CA7" w:rsidP="00FE736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FE736B" w:rsidRPr="002311D3">
              <w:rPr>
                <w:sz w:val="20"/>
                <w:szCs w:val="20"/>
                <w:lang w:val="en-US"/>
              </w:rPr>
              <w:t xml:space="preserve">  </w:t>
            </w:r>
            <w:r w:rsidRPr="002311D3">
              <w:rPr>
                <w:sz w:val="20"/>
                <w:szCs w:val="20"/>
                <w:lang w:val="en-US"/>
              </w:rPr>
              <w:t>CS</w:t>
            </w:r>
          </w:p>
        </w:tc>
        <w:tc>
          <w:tcPr>
            <w:tcW w:w="231" w:type="pct"/>
          </w:tcPr>
          <w:p w14:paraId="721B54AA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370" w:type="pct"/>
          </w:tcPr>
          <w:p w14:paraId="1D8BE649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10" w:type="pct"/>
          </w:tcPr>
          <w:p w14:paraId="1B0E40FC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-</w:t>
            </w:r>
          </w:p>
        </w:tc>
        <w:tc>
          <w:tcPr>
            <w:tcW w:w="509" w:type="pct"/>
          </w:tcPr>
          <w:p w14:paraId="2835AC91" w14:textId="6D575C25" w:rsidR="006B4CA7" w:rsidRPr="002311D3" w:rsidRDefault="00394D01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 xml:space="preserve">vancomycin, </w:t>
            </w:r>
            <w:r w:rsidR="00CC2741" w:rsidRPr="002311D3">
              <w:rPr>
                <w:sz w:val="20"/>
                <w:szCs w:val="20"/>
                <w:lang w:val="en-US"/>
              </w:rPr>
              <w:t>ceftazidime</w:t>
            </w:r>
          </w:p>
        </w:tc>
        <w:tc>
          <w:tcPr>
            <w:tcW w:w="510" w:type="pct"/>
          </w:tcPr>
          <w:p w14:paraId="0C8E3D48" w14:textId="3268C44F" w:rsidR="006B4CA7" w:rsidRPr="002311D3" w:rsidRDefault="00CA0C12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v</w:t>
            </w:r>
            <w:r w:rsidR="00394D01" w:rsidRPr="002311D3">
              <w:rPr>
                <w:sz w:val="20"/>
                <w:szCs w:val="20"/>
                <w:lang w:val="en-US"/>
              </w:rPr>
              <w:t>ancomycin</w:t>
            </w:r>
            <w:r w:rsidRPr="002311D3">
              <w:rPr>
                <w:sz w:val="20"/>
                <w:szCs w:val="20"/>
                <w:lang w:val="en-US"/>
              </w:rPr>
              <w:t>,</w:t>
            </w:r>
            <w:r w:rsidR="0084533E" w:rsidRPr="002311D3">
              <w:rPr>
                <w:sz w:val="20"/>
                <w:szCs w:val="20"/>
                <w:lang w:val="en-US"/>
              </w:rPr>
              <w:t xml:space="preserve"> </w:t>
            </w:r>
            <w:r w:rsidR="00CC2741" w:rsidRPr="002311D3">
              <w:rPr>
                <w:sz w:val="20"/>
                <w:szCs w:val="20"/>
                <w:lang w:val="en-US"/>
              </w:rPr>
              <w:t>ceftazidime</w:t>
            </w:r>
          </w:p>
        </w:tc>
        <w:tc>
          <w:tcPr>
            <w:tcW w:w="509" w:type="pct"/>
          </w:tcPr>
          <w:p w14:paraId="21E27F2F" w14:textId="60AB01C6" w:rsidR="006B4CA7" w:rsidRPr="002311D3" w:rsidRDefault="00CC2741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ofloxacin</w:t>
            </w:r>
          </w:p>
        </w:tc>
      </w:tr>
      <w:tr w:rsidR="006B4CA7" w:rsidRPr="002311D3" w14:paraId="0B7E2725" w14:textId="0935E779" w:rsidTr="006B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7E26CB38" w14:textId="77777777" w:rsidR="006B4CA7" w:rsidRPr="002311D3" w:rsidRDefault="006B4CA7" w:rsidP="00785F5B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15</w:t>
            </w:r>
          </w:p>
        </w:tc>
        <w:tc>
          <w:tcPr>
            <w:tcW w:w="787" w:type="pct"/>
          </w:tcPr>
          <w:p w14:paraId="314F1623" w14:textId="77777777" w:rsidR="006B4CA7" w:rsidRPr="002311D3" w:rsidRDefault="006B4CA7" w:rsidP="00785F5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Enterococcus hirae</w:t>
            </w:r>
          </w:p>
        </w:tc>
        <w:tc>
          <w:tcPr>
            <w:tcW w:w="833" w:type="pct"/>
          </w:tcPr>
          <w:p w14:paraId="4210FAAE" w14:textId="77777777" w:rsidR="006B4CA7" w:rsidRPr="002311D3" w:rsidRDefault="006B4CA7" w:rsidP="0078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11D3">
              <w:rPr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277" w:type="pct"/>
          </w:tcPr>
          <w:p w14:paraId="2E86390A" w14:textId="1D0A5EBC" w:rsidR="006B4CA7" w:rsidRPr="002311D3" w:rsidRDefault="006B4CA7" w:rsidP="00FE736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FE736B" w:rsidRPr="002311D3">
              <w:rPr>
                <w:sz w:val="20"/>
                <w:szCs w:val="20"/>
                <w:lang w:val="en-US"/>
              </w:rPr>
              <w:t xml:space="preserve">  </w:t>
            </w:r>
            <w:r w:rsidRPr="002311D3">
              <w:rPr>
                <w:sz w:val="20"/>
                <w:szCs w:val="20"/>
                <w:lang w:val="en-US"/>
              </w:rPr>
              <w:t>PCR</w:t>
            </w:r>
            <w:r w:rsidRPr="002311D3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232" w:type="pct"/>
          </w:tcPr>
          <w:p w14:paraId="3761E55D" w14:textId="21F1DFBB" w:rsidR="006B4CA7" w:rsidRPr="002311D3" w:rsidRDefault="006B4CA7" w:rsidP="00FE736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FE736B" w:rsidRPr="002311D3">
              <w:rPr>
                <w:sz w:val="20"/>
                <w:szCs w:val="20"/>
                <w:lang w:val="en-US"/>
              </w:rPr>
              <w:t xml:space="preserve"> </w:t>
            </w:r>
            <w:r w:rsidRPr="002311D3">
              <w:rPr>
                <w:sz w:val="20"/>
                <w:szCs w:val="20"/>
                <w:lang w:val="en-US"/>
              </w:rPr>
              <w:t>PCR</w:t>
            </w:r>
          </w:p>
        </w:tc>
        <w:tc>
          <w:tcPr>
            <w:tcW w:w="231" w:type="pct"/>
          </w:tcPr>
          <w:p w14:paraId="41A8E558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</w:p>
        </w:tc>
        <w:tc>
          <w:tcPr>
            <w:tcW w:w="370" w:type="pct"/>
          </w:tcPr>
          <w:p w14:paraId="07734287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10" w:type="pct"/>
          </w:tcPr>
          <w:p w14:paraId="6BCBFB8C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09" w:type="pct"/>
          </w:tcPr>
          <w:p w14:paraId="1D5E39EC" w14:textId="09014D57" w:rsidR="006B4CA7" w:rsidRPr="002311D3" w:rsidRDefault="00936285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eftazidime</w:t>
            </w:r>
          </w:p>
        </w:tc>
        <w:tc>
          <w:tcPr>
            <w:tcW w:w="510" w:type="pct"/>
          </w:tcPr>
          <w:p w14:paraId="5298F383" w14:textId="4013F847" w:rsidR="006B4CA7" w:rsidRPr="002311D3" w:rsidRDefault="00936285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i</w:t>
            </w:r>
            <w:r w:rsidR="00CC2741" w:rsidRPr="002311D3">
              <w:rPr>
                <w:sz w:val="20"/>
                <w:szCs w:val="20"/>
                <w:lang w:val="en-US"/>
              </w:rPr>
              <w:t>mipenem/ cilastatin, ampicillin plus gentamicin</w:t>
            </w:r>
          </w:p>
        </w:tc>
        <w:tc>
          <w:tcPr>
            <w:tcW w:w="509" w:type="pct"/>
          </w:tcPr>
          <w:p w14:paraId="73FDC5AD" w14:textId="4A6E5F5B" w:rsidR="006B4CA7" w:rsidRPr="002311D3" w:rsidRDefault="00CC2741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levofloxacin</w:t>
            </w:r>
          </w:p>
        </w:tc>
      </w:tr>
      <w:tr w:rsidR="006B4CA7" w:rsidRPr="002311D3" w14:paraId="5FDF9B94" w14:textId="69956AF1" w:rsidTr="006B4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01B05E88" w14:textId="77777777" w:rsidR="006B4CA7" w:rsidRPr="002311D3" w:rsidRDefault="006B4CA7" w:rsidP="00785F5B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87" w:type="pct"/>
          </w:tcPr>
          <w:p w14:paraId="662741B3" w14:textId="77777777" w:rsidR="006B4CA7" w:rsidRPr="002311D3" w:rsidRDefault="006B4CA7" w:rsidP="00785F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Enterococcus hirae</w:t>
            </w:r>
          </w:p>
        </w:tc>
        <w:tc>
          <w:tcPr>
            <w:tcW w:w="833" w:type="pct"/>
          </w:tcPr>
          <w:p w14:paraId="0B105603" w14:textId="77777777" w:rsidR="006B4CA7" w:rsidRPr="002311D3" w:rsidRDefault="006B4CA7" w:rsidP="0078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11D3">
              <w:rPr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277" w:type="pct"/>
          </w:tcPr>
          <w:p w14:paraId="0CC05D60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232" w:type="pct"/>
          </w:tcPr>
          <w:p w14:paraId="65E9DA37" w14:textId="218F0FCA" w:rsidR="006B4CA7" w:rsidRPr="002311D3" w:rsidRDefault="006B4CA7" w:rsidP="00FE736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FE736B" w:rsidRPr="002311D3">
              <w:rPr>
                <w:sz w:val="20"/>
                <w:szCs w:val="20"/>
                <w:lang w:val="en-US"/>
              </w:rPr>
              <w:t xml:space="preserve"> </w:t>
            </w:r>
            <w:r w:rsidRPr="002311D3">
              <w:rPr>
                <w:sz w:val="20"/>
                <w:szCs w:val="20"/>
                <w:lang w:val="en-US"/>
              </w:rPr>
              <w:t>PCR</w:t>
            </w:r>
          </w:p>
        </w:tc>
        <w:tc>
          <w:tcPr>
            <w:tcW w:w="231" w:type="pct"/>
          </w:tcPr>
          <w:p w14:paraId="576566F7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</w:p>
        </w:tc>
        <w:tc>
          <w:tcPr>
            <w:tcW w:w="370" w:type="pct"/>
          </w:tcPr>
          <w:p w14:paraId="682BFCA7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10" w:type="pct"/>
          </w:tcPr>
          <w:p w14:paraId="7A887439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09" w:type="pct"/>
          </w:tcPr>
          <w:p w14:paraId="472334A1" w14:textId="382CF7AA" w:rsidR="006B4CA7" w:rsidRPr="002311D3" w:rsidRDefault="002E2873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  <w:lang w:val="en-US"/>
              </w:rPr>
              <w:t>ceftazidime</w:t>
            </w:r>
          </w:p>
        </w:tc>
        <w:tc>
          <w:tcPr>
            <w:tcW w:w="510" w:type="pct"/>
          </w:tcPr>
          <w:p w14:paraId="5BCC1A92" w14:textId="116EB6FB" w:rsidR="006B4CA7" w:rsidRPr="002311D3" w:rsidRDefault="002E2873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  <w:lang w:val="en-US"/>
              </w:rPr>
              <w:t>imipenem/ cilastatin, ampicillin plus gentamicin</w:t>
            </w:r>
          </w:p>
        </w:tc>
        <w:tc>
          <w:tcPr>
            <w:tcW w:w="509" w:type="pct"/>
          </w:tcPr>
          <w:p w14:paraId="24348B60" w14:textId="03F7EDB4" w:rsidR="006B4CA7" w:rsidRPr="002311D3" w:rsidRDefault="002E2873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  <w:lang w:val="en-US"/>
              </w:rPr>
              <w:t>levofloxacin</w:t>
            </w:r>
          </w:p>
        </w:tc>
      </w:tr>
      <w:tr w:rsidR="006B4CA7" w:rsidRPr="002311D3" w14:paraId="0DDD4C4C" w14:textId="0ED3A3F7" w:rsidTr="006B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206053C2" w14:textId="77777777" w:rsidR="006B4CA7" w:rsidRPr="002311D3" w:rsidRDefault="006B4CA7" w:rsidP="00785F5B">
            <w:pPr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16</w:t>
            </w:r>
          </w:p>
        </w:tc>
        <w:tc>
          <w:tcPr>
            <w:tcW w:w="787" w:type="pct"/>
          </w:tcPr>
          <w:p w14:paraId="2A7A0EE5" w14:textId="77777777" w:rsidR="006B4CA7" w:rsidRPr="002311D3" w:rsidRDefault="006B4CA7" w:rsidP="0078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Klebsiella pneumoniae</w:t>
            </w:r>
          </w:p>
        </w:tc>
        <w:tc>
          <w:tcPr>
            <w:tcW w:w="833" w:type="pct"/>
          </w:tcPr>
          <w:p w14:paraId="279A43BB" w14:textId="77777777" w:rsidR="006B4CA7" w:rsidRPr="002311D3" w:rsidRDefault="006B4CA7" w:rsidP="0078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11D3">
              <w:rPr>
                <w:color w:val="000000"/>
                <w:sz w:val="20"/>
                <w:szCs w:val="20"/>
              </w:rPr>
              <w:t>liver abscess</w:t>
            </w:r>
          </w:p>
        </w:tc>
        <w:tc>
          <w:tcPr>
            <w:tcW w:w="277" w:type="pct"/>
          </w:tcPr>
          <w:p w14:paraId="64251CEC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232" w:type="pct"/>
          </w:tcPr>
          <w:p w14:paraId="0F52080F" w14:textId="052F60CC" w:rsidR="006B4CA7" w:rsidRPr="002311D3" w:rsidRDefault="006B4CA7" w:rsidP="00CA7F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CA7F6A" w:rsidRPr="002311D3">
              <w:rPr>
                <w:sz w:val="20"/>
                <w:szCs w:val="20"/>
                <w:lang w:val="en-US"/>
              </w:rPr>
              <w:t xml:space="preserve">  </w:t>
            </w:r>
            <w:r w:rsidRPr="002311D3">
              <w:rPr>
                <w:sz w:val="20"/>
                <w:szCs w:val="20"/>
                <w:lang w:val="en-US"/>
              </w:rPr>
              <w:t>CS</w:t>
            </w:r>
          </w:p>
        </w:tc>
        <w:tc>
          <w:tcPr>
            <w:tcW w:w="231" w:type="pct"/>
          </w:tcPr>
          <w:p w14:paraId="590BE783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370" w:type="pct"/>
          </w:tcPr>
          <w:p w14:paraId="38BD720B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10" w:type="pct"/>
          </w:tcPr>
          <w:p w14:paraId="56CCE796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09" w:type="pct"/>
          </w:tcPr>
          <w:p w14:paraId="19D14100" w14:textId="288FE9F3" w:rsidR="006B4CA7" w:rsidRPr="002311D3" w:rsidRDefault="00643B5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0" w:type="pct"/>
          </w:tcPr>
          <w:p w14:paraId="47A69C3A" w14:textId="266D3784" w:rsidR="006B4CA7" w:rsidRPr="002311D3" w:rsidRDefault="00643B5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eftazidime</w:t>
            </w:r>
          </w:p>
        </w:tc>
        <w:tc>
          <w:tcPr>
            <w:tcW w:w="509" w:type="pct"/>
          </w:tcPr>
          <w:p w14:paraId="6845F625" w14:textId="4EE6FD89" w:rsidR="006B4CA7" w:rsidRPr="002311D3" w:rsidRDefault="00643B5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ofloxacin</w:t>
            </w:r>
          </w:p>
        </w:tc>
      </w:tr>
      <w:tr w:rsidR="006B4CA7" w:rsidRPr="002311D3" w14:paraId="0920E281" w14:textId="5F00EB37" w:rsidTr="006B4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7DC4BB2D" w14:textId="77777777" w:rsidR="006B4CA7" w:rsidRPr="002311D3" w:rsidRDefault="006B4CA7" w:rsidP="00785F5B">
            <w:pPr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17</w:t>
            </w:r>
          </w:p>
        </w:tc>
        <w:tc>
          <w:tcPr>
            <w:tcW w:w="787" w:type="pct"/>
          </w:tcPr>
          <w:p w14:paraId="7F4D96B1" w14:textId="77777777" w:rsidR="006B4CA7" w:rsidRPr="002311D3" w:rsidRDefault="006B4CA7" w:rsidP="0078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Klebsiella pneumoniae</w:t>
            </w:r>
          </w:p>
        </w:tc>
        <w:tc>
          <w:tcPr>
            <w:tcW w:w="833" w:type="pct"/>
          </w:tcPr>
          <w:p w14:paraId="5E9B137D" w14:textId="77777777" w:rsidR="006B4CA7" w:rsidRPr="002311D3" w:rsidRDefault="006B4CA7" w:rsidP="0078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311D3">
              <w:rPr>
                <w:color w:val="000000"/>
                <w:sz w:val="20"/>
                <w:szCs w:val="20"/>
                <w:lang w:val="en-US"/>
              </w:rPr>
              <w:t>urinary tract infection</w:t>
            </w:r>
          </w:p>
        </w:tc>
        <w:tc>
          <w:tcPr>
            <w:tcW w:w="277" w:type="pct"/>
          </w:tcPr>
          <w:p w14:paraId="7E4780BE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232" w:type="pct"/>
          </w:tcPr>
          <w:p w14:paraId="1822ED2A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-</w:t>
            </w:r>
          </w:p>
        </w:tc>
        <w:tc>
          <w:tcPr>
            <w:tcW w:w="231" w:type="pct"/>
          </w:tcPr>
          <w:p w14:paraId="0EF12CB7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</w:p>
        </w:tc>
        <w:tc>
          <w:tcPr>
            <w:tcW w:w="370" w:type="pct"/>
          </w:tcPr>
          <w:p w14:paraId="0DEDCCDF" w14:textId="7A7701AA" w:rsidR="006B4CA7" w:rsidRPr="002311D3" w:rsidRDefault="006B4CA7" w:rsidP="00CA7F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CA7F6A" w:rsidRPr="002311D3">
              <w:rPr>
                <w:sz w:val="20"/>
                <w:szCs w:val="20"/>
                <w:lang w:val="en-US"/>
              </w:rPr>
              <w:t xml:space="preserve">      </w:t>
            </w:r>
            <w:r w:rsidRPr="002311D3">
              <w:rPr>
                <w:sz w:val="20"/>
                <w:szCs w:val="20"/>
                <w:lang w:val="en-US"/>
              </w:rPr>
              <w:t>UC</w:t>
            </w:r>
            <w:r w:rsidRPr="002311D3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‡</w:t>
            </w:r>
          </w:p>
        </w:tc>
        <w:tc>
          <w:tcPr>
            <w:tcW w:w="510" w:type="pct"/>
          </w:tcPr>
          <w:p w14:paraId="76D94B0B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-</w:t>
            </w:r>
          </w:p>
        </w:tc>
        <w:tc>
          <w:tcPr>
            <w:tcW w:w="509" w:type="pct"/>
          </w:tcPr>
          <w:p w14:paraId="12C527ED" w14:textId="76EE1582" w:rsidR="006B4CA7" w:rsidRPr="002311D3" w:rsidRDefault="009D4189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eftazidime</w:t>
            </w:r>
          </w:p>
        </w:tc>
        <w:tc>
          <w:tcPr>
            <w:tcW w:w="510" w:type="pct"/>
          </w:tcPr>
          <w:p w14:paraId="4D8F2264" w14:textId="25C41E55" w:rsidR="006B4CA7" w:rsidRPr="002311D3" w:rsidRDefault="009D4189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eftazidime, piperacillin/ tazobactam, imipenem/ cilastatin</w:t>
            </w:r>
          </w:p>
        </w:tc>
        <w:tc>
          <w:tcPr>
            <w:tcW w:w="509" w:type="pct"/>
          </w:tcPr>
          <w:p w14:paraId="414C8DE6" w14:textId="67A5488D" w:rsidR="006B4CA7" w:rsidRPr="002311D3" w:rsidRDefault="009D4189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-</w:t>
            </w:r>
          </w:p>
        </w:tc>
      </w:tr>
      <w:tr w:rsidR="006B4CA7" w:rsidRPr="002311D3" w14:paraId="63CC8907" w14:textId="30EC8021" w:rsidTr="006B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4D9E2BEE" w14:textId="77777777" w:rsidR="006B4CA7" w:rsidRPr="002311D3" w:rsidRDefault="006B4CA7" w:rsidP="00785F5B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lastRenderedPageBreak/>
              <w:t>18</w:t>
            </w:r>
          </w:p>
        </w:tc>
        <w:tc>
          <w:tcPr>
            <w:tcW w:w="787" w:type="pct"/>
          </w:tcPr>
          <w:p w14:paraId="480824B9" w14:textId="77777777" w:rsidR="006B4CA7" w:rsidRPr="002311D3" w:rsidRDefault="006B4CA7" w:rsidP="00785F5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Enterobacter</w:t>
            </w:r>
          </w:p>
        </w:tc>
        <w:tc>
          <w:tcPr>
            <w:tcW w:w="833" w:type="pct"/>
          </w:tcPr>
          <w:p w14:paraId="7B75B02F" w14:textId="77777777" w:rsidR="006B4CA7" w:rsidRPr="002311D3" w:rsidRDefault="006B4CA7" w:rsidP="0078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11D3">
              <w:rPr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277" w:type="pct"/>
          </w:tcPr>
          <w:p w14:paraId="6CF4F940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232" w:type="pct"/>
          </w:tcPr>
          <w:p w14:paraId="7B3D17A5" w14:textId="4E620163" w:rsidR="006B4CA7" w:rsidRPr="002311D3" w:rsidRDefault="006B4CA7" w:rsidP="00CA7F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CA7F6A" w:rsidRPr="002311D3">
              <w:rPr>
                <w:sz w:val="20"/>
                <w:szCs w:val="20"/>
                <w:lang w:val="en-US"/>
              </w:rPr>
              <w:t xml:space="preserve"> </w:t>
            </w:r>
            <w:r w:rsidRPr="002311D3">
              <w:rPr>
                <w:sz w:val="20"/>
                <w:szCs w:val="20"/>
                <w:lang w:val="en-US"/>
              </w:rPr>
              <w:t>PCR</w:t>
            </w:r>
          </w:p>
        </w:tc>
        <w:tc>
          <w:tcPr>
            <w:tcW w:w="231" w:type="pct"/>
          </w:tcPr>
          <w:p w14:paraId="71C10661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-</w:t>
            </w:r>
          </w:p>
        </w:tc>
        <w:tc>
          <w:tcPr>
            <w:tcW w:w="370" w:type="pct"/>
          </w:tcPr>
          <w:p w14:paraId="151EB7BE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10" w:type="pct"/>
          </w:tcPr>
          <w:p w14:paraId="567BBB47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09" w:type="pct"/>
          </w:tcPr>
          <w:p w14:paraId="08F4213B" w14:textId="07FE00F7" w:rsidR="006B4CA7" w:rsidRPr="002311D3" w:rsidRDefault="005E795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eftazidime, amikacin</w:t>
            </w:r>
          </w:p>
        </w:tc>
        <w:tc>
          <w:tcPr>
            <w:tcW w:w="510" w:type="pct"/>
          </w:tcPr>
          <w:p w14:paraId="06194BAB" w14:textId="7D566E5E" w:rsidR="006B4CA7" w:rsidRPr="002311D3" w:rsidRDefault="005E795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09" w:type="pct"/>
          </w:tcPr>
          <w:p w14:paraId="7BFC4814" w14:textId="2DC86EFB" w:rsidR="006B4CA7" w:rsidRPr="002311D3" w:rsidRDefault="005E795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ofloxacin</w:t>
            </w:r>
          </w:p>
        </w:tc>
      </w:tr>
      <w:tr w:rsidR="006B4CA7" w:rsidRPr="002311D3" w14:paraId="23EF1C11" w14:textId="18661C28" w:rsidTr="006B4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38B1C382" w14:textId="77777777" w:rsidR="006B4CA7" w:rsidRPr="002311D3" w:rsidRDefault="006B4CA7" w:rsidP="00785F5B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19</w:t>
            </w:r>
          </w:p>
        </w:tc>
        <w:tc>
          <w:tcPr>
            <w:tcW w:w="787" w:type="pct"/>
          </w:tcPr>
          <w:p w14:paraId="16A636A2" w14:textId="77777777" w:rsidR="006B4CA7" w:rsidRPr="002311D3" w:rsidRDefault="006B4CA7" w:rsidP="00785F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Acid fast bacilli</w:t>
            </w:r>
          </w:p>
        </w:tc>
        <w:tc>
          <w:tcPr>
            <w:tcW w:w="833" w:type="pct"/>
          </w:tcPr>
          <w:p w14:paraId="018AA79E" w14:textId="77777777" w:rsidR="006B4CA7" w:rsidRPr="002311D3" w:rsidRDefault="006B4CA7" w:rsidP="0078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 xml:space="preserve">pulmonary </w:t>
            </w:r>
            <w:r w:rsidRPr="002311D3">
              <w:rPr>
                <w:sz w:val="20"/>
                <w:szCs w:val="20"/>
                <w:lang w:val="en-US"/>
              </w:rPr>
              <w:t>TB</w:t>
            </w:r>
            <w:r w:rsidRPr="002311D3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§§</w:t>
            </w:r>
          </w:p>
        </w:tc>
        <w:tc>
          <w:tcPr>
            <w:tcW w:w="277" w:type="pct"/>
          </w:tcPr>
          <w:p w14:paraId="3F4D05CE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232" w:type="pct"/>
          </w:tcPr>
          <w:p w14:paraId="08E48C87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231" w:type="pct"/>
          </w:tcPr>
          <w:p w14:paraId="42EFCA12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370" w:type="pct"/>
          </w:tcPr>
          <w:p w14:paraId="0427E2C5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10" w:type="pct"/>
          </w:tcPr>
          <w:p w14:paraId="0EE936FC" w14:textId="30F4EAAE" w:rsidR="006B4CA7" w:rsidRPr="002311D3" w:rsidRDefault="006B4CA7" w:rsidP="00CA7F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CA7F6A" w:rsidRPr="002311D3">
              <w:rPr>
                <w:sz w:val="20"/>
                <w:szCs w:val="20"/>
                <w:lang w:val="en-US"/>
              </w:rPr>
              <w:t xml:space="preserve">      </w:t>
            </w:r>
            <w:r w:rsidRPr="002311D3">
              <w:rPr>
                <w:sz w:val="20"/>
                <w:szCs w:val="20"/>
                <w:lang w:val="en-US"/>
              </w:rPr>
              <w:t>Pathology</w:t>
            </w:r>
          </w:p>
        </w:tc>
        <w:tc>
          <w:tcPr>
            <w:tcW w:w="509" w:type="pct"/>
          </w:tcPr>
          <w:p w14:paraId="087B3C75" w14:textId="6644F549" w:rsidR="006B4CA7" w:rsidRPr="002311D3" w:rsidRDefault="005E795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0" w:type="pct"/>
          </w:tcPr>
          <w:p w14:paraId="119A4068" w14:textId="4915D97A" w:rsidR="006B4CA7" w:rsidRPr="002311D3" w:rsidRDefault="005E795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amikacin</w:t>
            </w:r>
          </w:p>
        </w:tc>
        <w:tc>
          <w:tcPr>
            <w:tcW w:w="509" w:type="pct"/>
          </w:tcPr>
          <w:p w14:paraId="2052EBCC" w14:textId="4A73952E" w:rsidR="006B4CA7" w:rsidRPr="002311D3" w:rsidRDefault="005E795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isoniazid, rifampicin, ethambutol</w:t>
            </w:r>
            <w:r w:rsidR="00F509FE" w:rsidRPr="002311D3">
              <w:rPr>
                <w:sz w:val="20"/>
                <w:szCs w:val="20"/>
                <w:lang w:val="en-US"/>
              </w:rPr>
              <w:t>, levofloxacin</w:t>
            </w:r>
            <w:r w:rsidR="00761B9D" w:rsidRPr="002311D3">
              <w:rPr>
                <w:sz w:val="20"/>
                <w:szCs w:val="20"/>
                <w:lang w:val="en-US"/>
              </w:rPr>
              <w:t>, clarithromycin</w:t>
            </w:r>
          </w:p>
        </w:tc>
      </w:tr>
      <w:tr w:rsidR="006B4CA7" w:rsidRPr="002311D3" w14:paraId="35124AE0" w14:textId="282CAC9B" w:rsidTr="006B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27148CB2" w14:textId="77777777" w:rsidR="006B4CA7" w:rsidRPr="002311D3" w:rsidRDefault="006B4CA7" w:rsidP="00785F5B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20</w:t>
            </w:r>
          </w:p>
        </w:tc>
        <w:tc>
          <w:tcPr>
            <w:tcW w:w="787" w:type="pct"/>
          </w:tcPr>
          <w:p w14:paraId="5A665E4E" w14:textId="77777777" w:rsidR="006B4CA7" w:rsidRPr="002311D3" w:rsidRDefault="006B4CA7" w:rsidP="00785F5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Brucella</w:t>
            </w:r>
          </w:p>
        </w:tc>
        <w:tc>
          <w:tcPr>
            <w:tcW w:w="833" w:type="pct"/>
          </w:tcPr>
          <w:p w14:paraId="243CC7C8" w14:textId="77777777" w:rsidR="006B4CA7" w:rsidRPr="002311D3" w:rsidRDefault="006B4CA7" w:rsidP="0078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11D3">
              <w:rPr>
                <w:color w:val="000000"/>
                <w:sz w:val="20"/>
                <w:szCs w:val="20"/>
              </w:rPr>
              <w:t>Brucellosis</w:t>
            </w:r>
          </w:p>
        </w:tc>
        <w:tc>
          <w:tcPr>
            <w:tcW w:w="277" w:type="pct"/>
          </w:tcPr>
          <w:p w14:paraId="4AC8F748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232" w:type="pct"/>
          </w:tcPr>
          <w:p w14:paraId="54FD8459" w14:textId="164C18F3" w:rsidR="006B4CA7" w:rsidRPr="002311D3" w:rsidRDefault="006B4CA7" w:rsidP="00CA7F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CA7F6A" w:rsidRPr="002311D3">
              <w:rPr>
                <w:sz w:val="20"/>
                <w:szCs w:val="20"/>
                <w:lang w:val="en-US"/>
              </w:rPr>
              <w:t xml:space="preserve"> </w:t>
            </w:r>
            <w:r w:rsidRPr="002311D3">
              <w:rPr>
                <w:sz w:val="20"/>
                <w:szCs w:val="20"/>
                <w:lang w:val="en-US"/>
              </w:rPr>
              <w:t>PCR</w:t>
            </w:r>
          </w:p>
        </w:tc>
        <w:tc>
          <w:tcPr>
            <w:tcW w:w="231" w:type="pct"/>
          </w:tcPr>
          <w:p w14:paraId="1CCB3FAC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</w:p>
        </w:tc>
        <w:tc>
          <w:tcPr>
            <w:tcW w:w="370" w:type="pct"/>
          </w:tcPr>
          <w:p w14:paraId="3C566E32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10" w:type="pct"/>
          </w:tcPr>
          <w:p w14:paraId="5ACE3D4B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09" w:type="pct"/>
          </w:tcPr>
          <w:p w14:paraId="59CA3C2F" w14:textId="3F323C04" w:rsidR="006B4CA7" w:rsidRPr="002311D3" w:rsidRDefault="0060151F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eftazidime</w:t>
            </w:r>
          </w:p>
        </w:tc>
        <w:tc>
          <w:tcPr>
            <w:tcW w:w="510" w:type="pct"/>
          </w:tcPr>
          <w:p w14:paraId="1BCE8C4C" w14:textId="1F27638F" w:rsidR="006B4CA7" w:rsidRPr="002311D3" w:rsidRDefault="0060151F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amikacin</w:t>
            </w:r>
          </w:p>
        </w:tc>
        <w:tc>
          <w:tcPr>
            <w:tcW w:w="509" w:type="pct"/>
          </w:tcPr>
          <w:p w14:paraId="54E67253" w14:textId="50E190A1" w:rsidR="006B4CA7" w:rsidRPr="002311D3" w:rsidRDefault="0060151F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iprofloxacin, doxycycline</w:t>
            </w:r>
          </w:p>
        </w:tc>
      </w:tr>
      <w:tr w:rsidR="006B4CA7" w:rsidRPr="002311D3" w14:paraId="47E686BF" w14:textId="27BCC6F3" w:rsidTr="006B4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19CF4B0B" w14:textId="77777777" w:rsidR="006B4CA7" w:rsidRPr="002311D3" w:rsidRDefault="006B4CA7" w:rsidP="00785F5B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21</w:t>
            </w:r>
          </w:p>
        </w:tc>
        <w:tc>
          <w:tcPr>
            <w:tcW w:w="787" w:type="pct"/>
          </w:tcPr>
          <w:p w14:paraId="407EAC67" w14:textId="77777777" w:rsidR="006B4CA7" w:rsidRPr="002311D3" w:rsidRDefault="006B4CA7" w:rsidP="00785F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Aeromonas hydrophila</w:t>
            </w:r>
          </w:p>
        </w:tc>
        <w:tc>
          <w:tcPr>
            <w:tcW w:w="833" w:type="pct"/>
          </w:tcPr>
          <w:p w14:paraId="56A8C93A" w14:textId="77777777" w:rsidR="006B4CA7" w:rsidRPr="002311D3" w:rsidRDefault="006B4CA7" w:rsidP="0078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11D3">
              <w:rPr>
                <w:color w:val="000000"/>
                <w:sz w:val="20"/>
                <w:szCs w:val="20"/>
              </w:rPr>
              <w:t>infectious diarrhea</w:t>
            </w:r>
          </w:p>
        </w:tc>
        <w:tc>
          <w:tcPr>
            <w:tcW w:w="277" w:type="pct"/>
          </w:tcPr>
          <w:p w14:paraId="243C9FCC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232" w:type="pct"/>
          </w:tcPr>
          <w:p w14:paraId="3DC740A3" w14:textId="7590BB8C" w:rsidR="006B4CA7" w:rsidRPr="002311D3" w:rsidRDefault="006B4CA7" w:rsidP="00CA7F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CA7F6A" w:rsidRPr="002311D3">
              <w:rPr>
                <w:sz w:val="20"/>
                <w:szCs w:val="20"/>
                <w:lang w:val="en-US"/>
              </w:rPr>
              <w:t xml:space="preserve">   </w:t>
            </w:r>
            <w:r w:rsidRPr="002311D3">
              <w:rPr>
                <w:sz w:val="20"/>
                <w:szCs w:val="20"/>
                <w:lang w:val="en-US"/>
              </w:rPr>
              <w:t>CS</w:t>
            </w:r>
          </w:p>
        </w:tc>
        <w:tc>
          <w:tcPr>
            <w:tcW w:w="231" w:type="pct"/>
          </w:tcPr>
          <w:p w14:paraId="20077E24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370" w:type="pct"/>
          </w:tcPr>
          <w:p w14:paraId="5A7EE525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10" w:type="pct"/>
          </w:tcPr>
          <w:p w14:paraId="5129B3E0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09" w:type="pct"/>
          </w:tcPr>
          <w:p w14:paraId="76E3D7DA" w14:textId="1A9590B0" w:rsidR="006B4CA7" w:rsidRPr="002311D3" w:rsidRDefault="0060151F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eftazidime</w:t>
            </w:r>
          </w:p>
        </w:tc>
        <w:tc>
          <w:tcPr>
            <w:tcW w:w="510" w:type="pct"/>
          </w:tcPr>
          <w:p w14:paraId="4D214065" w14:textId="36D92C5A" w:rsidR="006B4CA7" w:rsidRPr="002311D3" w:rsidRDefault="0060151F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piperacillin/ tazobactam, ciprofloxacin plus metronidazole</w:t>
            </w:r>
          </w:p>
        </w:tc>
        <w:tc>
          <w:tcPr>
            <w:tcW w:w="509" w:type="pct"/>
          </w:tcPr>
          <w:p w14:paraId="1029283B" w14:textId="15930DA9" w:rsidR="006B4CA7" w:rsidRPr="002311D3" w:rsidRDefault="0060151F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iprofloxacin, metronidazole</w:t>
            </w:r>
          </w:p>
        </w:tc>
      </w:tr>
      <w:tr w:rsidR="006B4CA7" w:rsidRPr="002311D3" w14:paraId="7A3F48FF" w14:textId="15F90BA5" w:rsidTr="006B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71CC1637" w14:textId="77777777" w:rsidR="006B4CA7" w:rsidRPr="002311D3" w:rsidRDefault="006B4CA7" w:rsidP="00785F5B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22</w:t>
            </w:r>
          </w:p>
        </w:tc>
        <w:tc>
          <w:tcPr>
            <w:tcW w:w="787" w:type="pct"/>
          </w:tcPr>
          <w:p w14:paraId="3D7D2B1A" w14:textId="77777777" w:rsidR="006B4CA7" w:rsidRPr="002311D3" w:rsidRDefault="006B4CA7" w:rsidP="00785F5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Cellulosimicrobium</w:t>
            </w:r>
          </w:p>
        </w:tc>
        <w:tc>
          <w:tcPr>
            <w:tcW w:w="833" w:type="pct"/>
          </w:tcPr>
          <w:p w14:paraId="05EB4650" w14:textId="77777777" w:rsidR="006B4CA7" w:rsidRPr="002311D3" w:rsidRDefault="006B4CA7" w:rsidP="0078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11D3">
              <w:rPr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277" w:type="pct"/>
          </w:tcPr>
          <w:p w14:paraId="2DF51194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232" w:type="pct"/>
          </w:tcPr>
          <w:p w14:paraId="5835DA24" w14:textId="2C531C7B" w:rsidR="006B4CA7" w:rsidRPr="002311D3" w:rsidRDefault="006B4CA7" w:rsidP="00CA7F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CA7F6A" w:rsidRPr="002311D3">
              <w:rPr>
                <w:sz w:val="20"/>
                <w:szCs w:val="20"/>
                <w:lang w:val="en-US"/>
              </w:rPr>
              <w:t xml:space="preserve"> </w:t>
            </w:r>
            <w:r w:rsidRPr="002311D3">
              <w:rPr>
                <w:sz w:val="20"/>
                <w:szCs w:val="20"/>
                <w:lang w:val="en-US"/>
              </w:rPr>
              <w:t>PCR</w:t>
            </w:r>
          </w:p>
        </w:tc>
        <w:tc>
          <w:tcPr>
            <w:tcW w:w="231" w:type="pct"/>
          </w:tcPr>
          <w:p w14:paraId="24FE7138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370" w:type="pct"/>
          </w:tcPr>
          <w:p w14:paraId="504A3886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10" w:type="pct"/>
          </w:tcPr>
          <w:p w14:paraId="4A675BF3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09" w:type="pct"/>
          </w:tcPr>
          <w:p w14:paraId="3597F823" w14:textId="364B2DAA" w:rsidR="006B4CA7" w:rsidRPr="002311D3" w:rsidRDefault="006E3335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vancomycin, amikacin</w:t>
            </w:r>
          </w:p>
        </w:tc>
        <w:tc>
          <w:tcPr>
            <w:tcW w:w="510" w:type="pct"/>
          </w:tcPr>
          <w:p w14:paraId="799B81B8" w14:textId="194DB998" w:rsidR="006B4CA7" w:rsidRPr="002311D3" w:rsidRDefault="006E3335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09" w:type="pct"/>
          </w:tcPr>
          <w:p w14:paraId="0E4072DD" w14:textId="7D8959FA" w:rsidR="006B4CA7" w:rsidRPr="002311D3" w:rsidRDefault="006E3335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iprofloxacin</w:t>
            </w:r>
          </w:p>
        </w:tc>
      </w:tr>
      <w:tr w:rsidR="006B4CA7" w:rsidRPr="002311D3" w14:paraId="35A9067B" w14:textId="59834B6B" w:rsidTr="006B4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68E06907" w14:textId="77777777" w:rsidR="006B4CA7" w:rsidRPr="002311D3" w:rsidRDefault="006B4CA7" w:rsidP="00785F5B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lastRenderedPageBreak/>
              <w:t>24</w:t>
            </w:r>
          </w:p>
        </w:tc>
        <w:tc>
          <w:tcPr>
            <w:tcW w:w="787" w:type="pct"/>
          </w:tcPr>
          <w:p w14:paraId="042A1E45" w14:textId="77777777" w:rsidR="006B4CA7" w:rsidRPr="002311D3" w:rsidRDefault="006B4CA7" w:rsidP="00785F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Streptococcus spp.</w:t>
            </w:r>
          </w:p>
        </w:tc>
        <w:tc>
          <w:tcPr>
            <w:tcW w:w="833" w:type="pct"/>
          </w:tcPr>
          <w:p w14:paraId="5ED7DFAF" w14:textId="77777777" w:rsidR="006B4CA7" w:rsidRPr="002311D3" w:rsidRDefault="006B4CA7" w:rsidP="0078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soft tissue infection</w:t>
            </w:r>
          </w:p>
        </w:tc>
        <w:tc>
          <w:tcPr>
            <w:tcW w:w="277" w:type="pct"/>
          </w:tcPr>
          <w:p w14:paraId="1AAD1345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232" w:type="pct"/>
          </w:tcPr>
          <w:p w14:paraId="44D008B1" w14:textId="225B210F" w:rsidR="006B4CA7" w:rsidRPr="002311D3" w:rsidRDefault="006B4CA7" w:rsidP="00CA7F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CA7F6A" w:rsidRPr="002311D3">
              <w:rPr>
                <w:sz w:val="20"/>
                <w:szCs w:val="20"/>
                <w:lang w:val="en-US"/>
              </w:rPr>
              <w:t xml:space="preserve"> </w:t>
            </w:r>
            <w:r w:rsidRPr="002311D3">
              <w:rPr>
                <w:sz w:val="20"/>
                <w:szCs w:val="20"/>
                <w:lang w:val="en-US"/>
              </w:rPr>
              <w:t>PCR</w:t>
            </w:r>
          </w:p>
        </w:tc>
        <w:tc>
          <w:tcPr>
            <w:tcW w:w="231" w:type="pct"/>
          </w:tcPr>
          <w:p w14:paraId="7BEA533A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-</w:t>
            </w:r>
          </w:p>
        </w:tc>
        <w:tc>
          <w:tcPr>
            <w:tcW w:w="370" w:type="pct"/>
          </w:tcPr>
          <w:p w14:paraId="5F9AFD1B" w14:textId="518FCE63" w:rsidR="006B4CA7" w:rsidRPr="002311D3" w:rsidRDefault="006B4CA7" w:rsidP="00CA7F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CA7F6A" w:rsidRPr="002311D3">
              <w:rPr>
                <w:sz w:val="20"/>
                <w:szCs w:val="20"/>
                <w:lang w:val="en-US"/>
              </w:rPr>
              <w:t xml:space="preserve">          </w:t>
            </w:r>
            <w:r w:rsidRPr="002311D3">
              <w:rPr>
                <w:sz w:val="20"/>
                <w:szCs w:val="20"/>
                <w:lang w:val="en-US"/>
              </w:rPr>
              <w:t>Pus CS</w:t>
            </w:r>
          </w:p>
        </w:tc>
        <w:tc>
          <w:tcPr>
            <w:tcW w:w="510" w:type="pct"/>
          </w:tcPr>
          <w:p w14:paraId="57ECE20E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09" w:type="pct"/>
          </w:tcPr>
          <w:p w14:paraId="6BBA8B45" w14:textId="4DDE91CE" w:rsidR="006B4CA7" w:rsidRPr="002311D3" w:rsidRDefault="00FB78F5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vancomycin, ceftazidime</w:t>
            </w:r>
          </w:p>
        </w:tc>
        <w:tc>
          <w:tcPr>
            <w:tcW w:w="510" w:type="pct"/>
          </w:tcPr>
          <w:p w14:paraId="04ABC84A" w14:textId="7D474DEC" w:rsidR="006B4CA7" w:rsidRPr="002311D3" w:rsidRDefault="00FB78F5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efazolin</w:t>
            </w:r>
          </w:p>
        </w:tc>
        <w:tc>
          <w:tcPr>
            <w:tcW w:w="509" w:type="pct"/>
          </w:tcPr>
          <w:p w14:paraId="1CF13E7C" w14:textId="42304690" w:rsidR="006B4CA7" w:rsidRPr="002311D3" w:rsidRDefault="00FB78F5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ofloxacin</w:t>
            </w:r>
          </w:p>
        </w:tc>
      </w:tr>
      <w:tr w:rsidR="006B4CA7" w:rsidRPr="002311D3" w14:paraId="1190BDB9" w14:textId="6DF6E320" w:rsidTr="006B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306A7CE5" w14:textId="77777777" w:rsidR="006B4CA7" w:rsidRPr="002311D3" w:rsidRDefault="006B4CA7" w:rsidP="00785F5B">
            <w:pPr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25</w:t>
            </w:r>
          </w:p>
        </w:tc>
        <w:tc>
          <w:tcPr>
            <w:tcW w:w="787" w:type="pct"/>
          </w:tcPr>
          <w:p w14:paraId="0046195D" w14:textId="77777777" w:rsidR="006B4CA7" w:rsidRPr="002311D3" w:rsidRDefault="006B4CA7" w:rsidP="0078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Klebsiella pneumoniae</w:t>
            </w:r>
          </w:p>
        </w:tc>
        <w:tc>
          <w:tcPr>
            <w:tcW w:w="833" w:type="pct"/>
          </w:tcPr>
          <w:p w14:paraId="1C47B2CB" w14:textId="77777777" w:rsidR="006B4CA7" w:rsidRPr="002311D3" w:rsidRDefault="006B4CA7" w:rsidP="0078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11D3">
              <w:rPr>
                <w:color w:val="000000"/>
                <w:sz w:val="20"/>
                <w:szCs w:val="20"/>
              </w:rPr>
              <w:t>acute cholecystitis</w:t>
            </w:r>
          </w:p>
        </w:tc>
        <w:tc>
          <w:tcPr>
            <w:tcW w:w="277" w:type="pct"/>
          </w:tcPr>
          <w:p w14:paraId="05A2DD75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232" w:type="pct"/>
          </w:tcPr>
          <w:p w14:paraId="00263548" w14:textId="79F061F3" w:rsidR="006B4CA7" w:rsidRPr="002311D3" w:rsidRDefault="006B4CA7" w:rsidP="00CA7F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CA7F6A" w:rsidRPr="002311D3">
              <w:rPr>
                <w:sz w:val="20"/>
                <w:szCs w:val="20"/>
                <w:lang w:val="en-US"/>
              </w:rPr>
              <w:t xml:space="preserve"> </w:t>
            </w:r>
            <w:r w:rsidRPr="002311D3">
              <w:rPr>
                <w:sz w:val="20"/>
                <w:szCs w:val="20"/>
                <w:lang w:val="en-US"/>
              </w:rPr>
              <w:t>PCR</w:t>
            </w:r>
          </w:p>
        </w:tc>
        <w:tc>
          <w:tcPr>
            <w:tcW w:w="231" w:type="pct"/>
          </w:tcPr>
          <w:p w14:paraId="54D6B377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-</w:t>
            </w:r>
          </w:p>
        </w:tc>
        <w:tc>
          <w:tcPr>
            <w:tcW w:w="370" w:type="pct"/>
          </w:tcPr>
          <w:p w14:paraId="4BAFD1CB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-</w:t>
            </w:r>
          </w:p>
        </w:tc>
        <w:tc>
          <w:tcPr>
            <w:tcW w:w="510" w:type="pct"/>
          </w:tcPr>
          <w:p w14:paraId="331040BF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09" w:type="pct"/>
          </w:tcPr>
          <w:p w14:paraId="6833B932" w14:textId="5DF5687A" w:rsidR="006B4CA7" w:rsidRPr="002311D3" w:rsidRDefault="00F9555D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eftazidime</w:t>
            </w:r>
          </w:p>
        </w:tc>
        <w:tc>
          <w:tcPr>
            <w:tcW w:w="510" w:type="pct"/>
          </w:tcPr>
          <w:p w14:paraId="2F1532AD" w14:textId="6DE1AC8B" w:rsidR="006B4CA7" w:rsidRPr="002311D3" w:rsidRDefault="00F9555D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meropenem</w:t>
            </w:r>
          </w:p>
        </w:tc>
        <w:tc>
          <w:tcPr>
            <w:tcW w:w="509" w:type="pct"/>
          </w:tcPr>
          <w:p w14:paraId="337438CA" w14:textId="04AB7261" w:rsidR="006B4CA7" w:rsidRPr="002311D3" w:rsidRDefault="00F9555D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moxifloxacin</w:t>
            </w:r>
          </w:p>
        </w:tc>
      </w:tr>
      <w:tr w:rsidR="006B4CA7" w:rsidRPr="002311D3" w14:paraId="664CC24E" w14:textId="0CB36218" w:rsidTr="006B4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78CB2FFB" w14:textId="77777777" w:rsidR="006B4CA7" w:rsidRPr="002311D3" w:rsidRDefault="006B4CA7" w:rsidP="00785F5B">
            <w:pPr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26</w:t>
            </w:r>
          </w:p>
        </w:tc>
        <w:tc>
          <w:tcPr>
            <w:tcW w:w="787" w:type="pct"/>
          </w:tcPr>
          <w:p w14:paraId="25FC9EDB" w14:textId="77777777" w:rsidR="006B4CA7" w:rsidRPr="002311D3" w:rsidRDefault="006B4CA7" w:rsidP="0078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Klebsiella pneumoniae</w:t>
            </w:r>
          </w:p>
        </w:tc>
        <w:tc>
          <w:tcPr>
            <w:tcW w:w="833" w:type="pct"/>
          </w:tcPr>
          <w:p w14:paraId="6766F5F9" w14:textId="77777777" w:rsidR="006B4CA7" w:rsidRPr="002311D3" w:rsidRDefault="006B4CA7" w:rsidP="0078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11D3">
              <w:rPr>
                <w:color w:val="000000"/>
                <w:sz w:val="20"/>
                <w:szCs w:val="20"/>
              </w:rPr>
              <w:t>liver abscess, pneumonia</w:t>
            </w:r>
          </w:p>
        </w:tc>
        <w:tc>
          <w:tcPr>
            <w:tcW w:w="277" w:type="pct"/>
          </w:tcPr>
          <w:p w14:paraId="73F7370F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232" w:type="pct"/>
          </w:tcPr>
          <w:p w14:paraId="48BF9874" w14:textId="092493C9" w:rsidR="006B4CA7" w:rsidRPr="002311D3" w:rsidRDefault="006B4CA7" w:rsidP="00CA7F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CA7F6A" w:rsidRPr="002311D3">
              <w:rPr>
                <w:sz w:val="20"/>
                <w:szCs w:val="20"/>
                <w:lang w:val="en-US"/>
              </w:rPr>
              <w:t xml:space="preserve">  </w:t>
            </w:r>
            <w:r w:rsidRPr="002311D3">
              <w:rPr>
                <w:sz w:val="20"/>
                <w:szCs w:val="20"/>
                <w:lang w:val="en-US"/>
              </w:rPr>
              <w:t>GS</w:t>
            </w:r>
          </w:p>
        </w:tc>
        <w:tc>
          <w:tcPr>
            <w:tcW w:w="231" w:type="pct"/>
          </w:tcPr>
          <w:p w14:paraId="794883DC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</w:p>
        </w:tc>
        <w:tc>
          <w:tcPr>
            <w:tcW w:w="370" w:type="pct"/>
          </w:tcPr>
          <w:p w14:paraId="6DF79A70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-</w:t>
            </w:r>
          </w:p>
        </w:tc>
        <w:tc>
          <w:tcPr>
            <w:tcW w:w="510" w:type="pct"/>
          </w:tcPr>
          <w:p w14:paraId="4EEC9CEB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09" w:type="pct"/>
          </w:tcPr>
          <w:p w14:paraId="7E8127B8" w14:textId="0FAA0842" w:rsidR="006B4CA7" w:rsidRPr="002311D3" w:rsidRDefault="00EB1B1C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eftazidime, amikacin</w:t>
            </w:r>
          </w:p>
        </w:tc>
        <w:tc>
          <w:tcPr>
            <w:tcW w:w="510" w:type="pct"/>
          </w:tcPr>
          <w:p w14:paraId="20F9721C" w14:textId="1FF81B0A" w:rsidR="006B4CA7" w:rsidRPr="002311D3" w:rsidRDefault="00EB1B1C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eftriaxone, ceftazidime</w:t>
            </w:r>
          </w:p>
        </w:tc>
        <w:tc>
          <w:tcPr>
            <w:tcW w:w="509" w:type="pct"/>
          </w:tcPr>
          <w:p w14:paraId="58C6FBD9" w14:textId="2EC7CFE5" w:rsidR="006B4CA7" w:rsidRPr="002311D3" w:rsidRDefault="00EB1B1C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levofloxacin</w:t>
            </w:r>
          </w:p>
        </w:tc>
      </w:tr>
      <w:tr w:rsidR="006B4CA7" w:rsidRPr="002311D3" w14:paraId="36698243" w14:textId="64B89875" w:rsidTr="006B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29C7097F" w14:textId="77777777" w:rsidR="006B4CA7" w:rsidRPr="002311D3" w:rsidRDefault="006B4CA7" w:rsidP="00785F5B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27</w:t>
            </w:r>
          </w:p>
        </w:tc>
        <w:tc>
          <w:tcPr>
            <w:tcW w:w="787" w:type="pct"/>
          </w:tcPr>
          <w:p w14:paraId="53C41AD6" w14:textId="77777777" w:rsidR="006B4CA7" w:rsidRPr="002311D3" w:rsidRDefault="006B4CA7" w:rsidP="00785F5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Staphylococcus spp.</w:t>
            </w:r>
          </w:p>
        </w:tc>
        <w:tc>
          <w:tcPr>
            <w:tcW w:w="833" w:type="pct"/>
          </w:tcPr>
          <w:p w14:paraId="25466B72" w14:textId="77777777" w:rsidR="006B4CA7" w:rsidRPr="002311D3" w:rsidRDefault="006B4CA7" w:rsidP="0078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11D3">
              <w:rPr>
                <w:color w:val="000000"/>
                <w:sz w:val="20"/>
                <w:szCs w:val="20"/>
              </w:rPr>
              <w:t>acute pyelonephritis</w:t>
            </w:r>
          </w:p>
        </w:tc>
        <w:tc>
          <w:tcPr>
            <w:tcW w:w="277" w:type="pct"/>
          </w:tcPr>
          <w:p w14:paraId="1994B6E1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-</w:t>
            </w:r>
          </w:p>
        </w:tc>
        <w:tc>
          <w:tcPr>
            <w:tcW w:w="232" w:type="pct"/>
          </w:tcPr>
          <w:p w14:paraId="79388DA2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231" w:type="pct"/>
          </w:tcPr>
          <w:p w14:paraId="099E6D07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</w:p>
        </w:tc>
        <w:tc>
          <w:tcPr>
            <w:tcW w:w="370" w:type="pct"/>
          </w:tcPr>
          <w:p w14:paraId="1DC94BAF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-</w:t>
            </w:r>
          </w:p>
        </w:tc>
        <w:tc>
          <w:tcPr>
            <w:tcW w:w="510" w:type="pct"/>
          </w:tcPr>
          <w:p w14:paraId="4E693D82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09" w:type="pct"/>
          </w:tcPr>
          <w:p w14:paraId="4646534B" w14:textId="3B2C222A" w:rsidR="006B4CA7" w:rsidRPr="002311D3" w:rsidRDefault="00EB1B1C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vancomycin, ceftazidime</w:t>
            </w:r>
          </w:p>
        </w:tc>
        <w:tc>
          <w:tcPr>
            <w:tcW w:w="510" w:type="pct"/>
          </w:tcPr>
          <w:p w14:paraId="0EDAF301" w14:textId="53DEFD5F" w:rsidR="006B4CA7" w:rsidRPr="002311D3" w:rsidRDefault="00EB1B1C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vancomycin, ceftazidime</w:t>
            </w:r>
          </w:p>
        </w:tc>
        <w:tc>
          <w:tcPr>
            <w:tcW w:w="509" w:type="pct"/>
          </w:tcPr>
          <w:p w14:paraId="18BDBE89" w14:textId="36EA0A71" w:rsidR="006B4CA7" w:rsidRPr="002311D3" w:rsidRDefault="00EB1B1C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-</w:t>
            </w:r>
          </w:p>
        </w:tc>
      </w:tr>
      <w:tr w:rsidR="006B4CA7" w:rsidRPr="002311D3" w14:paraId="64E59B27" w14:textId="4243552D" w:rsidTr="006B4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08B71C9C" w14:textId="77777777" w:rsidR="006B4CA7" w:rsidRPr="002311D3" w:rsidRDefault="006B4CA7" w:rsidP="00785F5B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28</w:t>
            </w:r>
          </w:p>
        </w:tc>
        <w:tc>
          <w:tcPr>
            <w:tcW w:w="787" w:type="pct"/>
          </w:tcPr>
          <w:p w14:paraId="73D13F19" w14:textId="77777777" w:rsidR="006B4CA7" w:rsidRPr="002311D3" w:rsidRDefault="006B4CA7" w:rsidP="00785F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Streptococcus spp.</w:t>
            </w:r>
          </w:p>
        </w:tc>
        <w:tc>
          <w:tcPr>
            <w:tcW w:w="833" w:type="pct"/>
          </w:tcPr>
          <w:p w14:paraId="3D6E854A" w14:textId="77777777" w:rsidR="006B4CA7" w:rsidRPr="002311D3" w:rsidRDefault="006B4CA7" w:rsidP="0078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11D3">
              <w:rPr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277" w:type="pct"/>
          </w:tcPr>
          <w:p w14:paraId="0C86C982" w14:textId="544861E9" w:rsidR="006B4CA7" w:rsidRPr="002311D3" w:rsidRDefault="006B4CA7" w:rsidP="00CA7F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CA7F6A" w:rsidRPr="002311D3">
              <w:rPr>
                <w:sz w:val="20"/>
                <w:szCs w:val="20"/>
                <w:lang w:val="en-US"/>
              </w:rPr>
              <w:t xml:space="preserve">  </w:t>
            </w:r>
            <w:r w:rsidRPr="002311D3">
              <w:rPr>
                <w:sz w:val="20"/>
                <w:szCs w:val="20"/>
                <w:lang w:val="en-US"/>
              </w:rPr>
              <w:t>PCR</w:t>
            </w:r>
          </w:p>
        </w:tc>
        <w:tc>
          <w:tcPr>
            <w:tcW w:w="232" w:type="pct"/>
          </w:tcPr>
          <w:p w14:paraId="29ED308F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-</w:t>
            </w:r>
          </w:p>
        </w:tc>
        <w:tc>
          <w:tcPr>
            <w:tcW w:w="231" w:type="pct"/>
          </w:tcPr>
          <w:p w14:paraId="0B6C977F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370" w:type="pct"/>
          </w:tcPr>
          <w:p w14:paraId="5FFCA9CB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10" w:type="pct"/>
          </w:tcPr>
          <w:p w14:paraId="7B0AB599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09" w:type="pct"/>
          </w:tcPr>
          <w:p w14:paraId="0CE67617" w14:textId="0F557F05" w:rsidR="006B4CA7" w:rsidRPr="002311D3" w:rsidRDefault="003E6E28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vancomycin, ceftazidime</w:t>
            </w:r>
          </w:p>
        </w:tc>
        <w:tc>
          <w:tcPr>
            <w:tcW w:w="510" w:type="pct"/>
          </w:tcPr>
          <w:p w14:paraId="73B10606" w14:textId="5A187416" w:rsidR="006B4CA7" w:rsidRPr="002311D3" w:rsidRDefault="003E6E28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efazolin, amoxycillin/ clavulanate</w:t>
            </w:r>
          </w:p>
        </w:tc>
        <w:tc>
          <w:tcPr>
            <w:tcW w:w="509" w:type="pct"/>
          </w:tcPr>
          <w:p w14:paraId="2C277D29" w14:textId="6C958EBE" w:rsidR="006B4CA7" w:rsidRPr="002311D3" w:rsidRDefault="003E6E28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levofloxacin</w:t>
            </w:r>
          </w:p>
        </w:tc>
      </w:tr>
      <w:tr w:rsidR="006B4CA7" w:rsidRPr="002311D3" w14:paraId="2DADE509" w14:textId="01F95142" w:rsidTr="006B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577E08A6" w14:textId="77777777" w:rsidR="006B4CA7" w:rsidRPr="002311D3" w:rsidRDefault="006B4CA7" w:rsidP="00785F5B">
            <w:pPr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29</w:t>
            </w:r>
          </w:p>
        </w:tc>
        <w:tc>
          <w:tcPr>
            <w:tcW w:w="787" w:type="pct"/>
          </w:tcPr>
          <w:p w14:paraId="191EAE36" w14:textId="77777777" w:rsidR="006B4CA7" w:rsidRPr="002311D3" w:rsidRDefault="006B4CA7" w:rsidP="0078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Klebsiella pneumoniae</w:t>
            </w:r>
          </w:p>
        </w:tc>
        <w:tc>
          <w:tcPr>
            <w:tcW w:w="833" w:type="pct"/>
          </w:tcPr>
          <w:p w14:paraId="490E024B" w14:textId="77777777" w:rsidR="006B4CA7" w:rsidRPr="002311D3" w:rsidRDefault="006B4CA7" w:rsidP="0078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11D3">
              <w:rPr>
                <w:color w:val="000000"/>
                <w:sz w:val="20"/>
                <w:szCs w:val="20"/>
              </w:rPr>
              <w:t>meningitis, liver abscess, pneumonia</w:t>
            </w:r>
          </w:p>
        </w:tc>
        <w:tc>
          <w:tcPr>
            <w:tcW w:w="277" w:type="pct"/>
          </w:tcPr>
          <w:p w14:paraId="397AC552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-</w:t>
            </w:r>
          </w:p>
        </w:tc>
        <w:tc>
          <w:tcPr>
            <w:tcW w:w="232" w:type="pct"/>
          </w:tcPr>
          <w:p w14:paraId="35F0BEF8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231" w:type="pct"/>
          </w:tcPr>
          <w:p w14:paraId="6FDB0450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</w:p>
        </w:tc>
        <w:tc>
          <w:tcPr>
            <w:tcW w:w="370" w:type="pct"/>
          </w:tcPr>
          <w:p w14:paraId="24D4C6CE" w14:textId="122850F4" w:rsidR="006B4CA7" w:rsidRPr="002311D3" w:rsidRDefault="006B4CA7" w:rsidP="00CA7F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CA7F6A" w:rsidRPr="002311D3">
              <w:rPr>
                <w:sz w:val="20"/>
                <w:szCs w:val="20"/>
                <w:lang w:val="en-US"/>
              </w:rPr>
              <w:t xml:space="preserve">    </w:t>
            </w:r>
            <w:r w:rsidRPr="002311D3">
              <w:rPr>
                <w:sz w:val="20"/>
                <w:szCs w:val="20"/>
                <w:lang w:val="en-US"/>
              </w:rPr>
              <w:t>CSF</w:t>
            </w:r>
            <w:r w:rsidRPr="002311D3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¶¶</w:t>
            </w:r>
            <w:r w:rsidRPr="002311D3">
              <w:rPr>
                <w:sz w:val="20"/>
                <w:szCs w:val="20"/>
                <w:lang w:val="en-US"/>
              </w:rPr>
              <w:t>, sputum CS</w:t>
            </w:r>
          </w:p>
        </w:tc>
        <w:tc>
          <w:tcPr>
            <w:tcW w:w="510" w:type="pct"/>
          </w:tcPr>
          <w:p w14:paraId="11DB85EF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09" w:type="pct"/>
          </w:tcPr>
          <w:p w14:paraId="23EC8753" w14:textId="75BEAD25" w:rsidR="006B4CA7" w:rsidRPr="002311D3" w:rsidRDefault="009D6FAF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amikacin</w:t>
            </w:r>
          </w:p>
        </w:tc>
        <w:tc>
          <w:tcPr>
            <w:tcW w:w="510" w:type="pct"/>
          </w:tcPr>
          <w:p w14:paraId="7FFCF937" w14:textId="7DA8821A" w:rsidR="006B4CA7" w:rsidRPr="002311D3" w:rsidRDefault="007961F6" w:rsidP="007961F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 xml:space="preserve">amoxycillin/ clavulanate, </w:t>
            </w:r>
            <w:r w:rsidR="0070727C" w:rsidRPr="002311D3">
              <w:rPr>
                <w:sz w:val="20"/>
                <w:szCs w:val="20"/>
                <w:lang w:val="en-US"/>
              </w:rPr>
              <w:t>meropenem</w:t>
            </w:r>
            <w:r w:rsidR="009D6FAF" w:rsidRPr="002311D3">
              <w:rPr>
                <w:sz w:val="20"/>
                <w:szCs w:val="20"/>
                <w:lang w:val="en-US"/>
              </w:rPr>
              <w:t xml:space="preserve">, </w:t>
            </w:r>
            <w:r w:rsidR="0070727C" w:rsidRPr="002311D3">
              <w:rPr>
                <w:sz w:val="20"/>
                <w:szCs w:val="20"/>
                <w:lang w:val="en-US"/>
              </w:rPr>
              <w:t>ceftriaxone</w:t>
            </w:r>
          </w:p>
        </w:tc>
        <w:tc>
          <w:tcPr>
            <w:tcW w:w="509" w:type="pct"/>
          </w:tcPr>
          <w:p w14:paraId="54AF0FC4" w14:textId="7AA1F565" w:rsidR="006B4CA7" w:rsidRPr="002311D3" w:rsidRDefault="009D6FAF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-</w:t>
            </w:r>
          </w:p>
        </w:tc>
      </w:tr>
      <w:tr w:rsidR="006B4CA7" w:rsidRPr="002311D3" w14:paraId="0D215121" w14:textId="5AFCB449" w:rsidTr="006B4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0338617D" w14:textId="77777777" w:rsidR="006B4CA7" w:rsidRPr="002311D3" w:rsidRDefault="006B4CA7" w:rsidP="00785F5B">
            <w:pPr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30</w:t>
            </w:r>
          </w:p>
        </w:tc>
        <w:tc>
          <w:tcPr>
            <w:tcW w:w="787" w:type="pct"/>
          </w:tcPr>
          <w:p w14:paraId="2500BC5F" w14:textId="77777777" w:rsidR="006B4CA7" w:rsidRPr="002311D3" w:rsidRDefault="006B4CA7" w:rsidP="0078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Klebsiella pneumoniae</w:t>
            </w:r>
          </w:p>
        </w:tc>
        <w:tc>
          <w:tcPr>
            <w:tcW w:w="833" w:type="pct"/>
          </w:tcPr>
          <w:p w14:paraId="284758B0" w14:textId="77777777" w:rsidR="006B4CA7" w:rsidRPr="002311D3" w:rsidRDefault="006B4CA7" w:rsidP="0078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11D3">
              <w:rPr>
                <w:color w:val="000000"/>
                <w:sz w:val="20"/>
                <w:szCs w:val="20"/>
              </w:rPr>
              <w:t>splenic abscess</w:t>
            </w:r>
          </w:p>
        </w:tc>
        <w:tc>
          <w:tcPr>
            <w:tcW w:w="277" w:type="pct"/>
          </w:tcPr>
          <w:p w14:paraId="5422300D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232" w:type="pct"/>
          </w:tcPr>
          <w:p w14:paraId="419309A3" w14:textId="06C38556" w:rsidR="006B4CA7" w:rsidRPr="002311D3" w:rsidRDefault="006B4CA7" w:rsidP="00CA7F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CA7F6A" w:rsidRPr="002311D3">
              <w:rPr>
                <w:sz w:val="20"/>
                <w:szCs w:val="20"/>
                <w:lang w:val="en-US"/>
              </w:rPr>
              <w:t xml:space="preserve">  </w:t>
            </w:r>
            <w:r w:rsidRPr="002311D3">
              <w:rPr>
                <w:sz w:val="20"/>
                <w:szCs w:val="20"/>
                <w:lang w:val="en-US"/>
              </w:rPr>
              <w:t>CS</w:t>
            </w:r>
          </w:p>
        </w:tc>
        <w:tc>
          <w:tcPr>
            <w:tcW w:w="231" w:type="pct"/>
          </w:tcPr>
          <w:p w14:paraId="40E577D3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-</w:t>
            </w:r>
          </w:p>
        </w:tc>
        <w:tc>
          <w:tcPr>
            <w:tcW w:w="370" w:type="pct"/>
          </w:tcPr>
          <w:p w14:paraId="3E32A9AD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-</w:t>
            </w:r>
          </w:p>
        </w:tc>
        <w:tc>
          <w:tcPr>
            <w:tcW w:w="510" w:type="pct"/>
          </w:tcPr>
          <w:p w14:paraId="38A42B63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09" w:type="pct"/>
          </w:tcPr>
          <w:p w14:paraId="3BD116EF" w14:textId="523E31CD" w:rsidR="006B4CA7" w:rsidRPr="002311D3" w:rsidRDefault="0017527C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eftazidime</w:t>
            </w:r>
          </w:p>
        </w:tc>
        <w:tc>
          <w:tcPr>
            <w:tcW w:w="510" w:type="pct"/>
          </w:tcPr>
          <w:p w14:paraId="212087A6" w14:textId="3BF9B234" w:rsidR="006B4CA7" w:rsidRPr="002311D3" w:rsidRDefault="00761B9D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</w:t>
            </w:r>
            <w:r w:rsidR="0017527C" w:rsidRPr="002311D3">
              <w:rPr>
                <w:sz w:val="20"/>
                <w:szCs w:val="20"/>
                <w:lang w:val="en-US"/>
              </w:rPr>
              <w:t xml:space="preserve">eftazidime, imipenem/ </w:t>
            </w:r>
            <w:r w:rsidR="0017527C" w:rsidRPr="002311D3">
              <w:rPr>
                <w:sz w:val="20"/>
                <w:szCs w:val="20"/>
                <w:lang w:val="en-US"/>
              </w:rPr>
              <w:lastRenderedPageBreak/>
              <w:t>cilastin, ceftriaxone</w:t>
            </w:r>
          </w:p>
        </w:tc>
        <w:tc>
          <w:tcPr>
            <w:tcW w:w="509" w:type="pct"/>
          </w:tcPr>
          <w:p w14:paraId="2B9D3C72" w14:textId="44366D93" w:rsidR="006B4CA7" w:rsidRPr="002311D3" w:rsidRDefault="0017527C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lastRenderedPageBreak/>
              <w:t>levofloxacin</w:t>
            </w:r>
          </w:p>
        </w:tc>
      </w:tr>
      <w:tr w:rsidR="006B4CA7" w:rsidRPr="002311D3" w14:paraId="28A1EE85" w14:textId="4A24B8C8" w:rsidTr="006B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5232227F" w14:textId="77777777" w:rsidR="006B4CA7" w:rsidRPr="002311D3" w:rsidRDefault="006B4CA7" w:rsidP="00785F5B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31</w:t>
            </w:r>
          </w:p>
        </w:tc>
        <w:tc>
          <w:tcPr>
            <w:tcW w:w="787" w:type="pct"/>
          </w:tcPr>
          <w:p w14:paraId="68625539" w14:textId="77777777" w:rsidR="006B4CA7" w:rsidRPr="002311D3" w:rsidRDefault="006B4CA7" w:rsidP="00785F5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Aspergillus</w:t>
            </w:r>
          </w:p>
        </w:tc>
        <w:tc>
          <w:tcPr>
            <w:tcW w:w="833" w:type="pct"/>
          </w:tcPr>
          <w:p w14:paraId="1F6C6BE9" w14:textId="77777777" w:rsidR="006B4CA7" w:rsidRPr="002311D3" w:rsidRDefault="006B4CA7" w:rsidP="0078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11D3">
              <w:rPr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277" w:type="pct"/>
          </w:tcPr>
          <w:p w14:paraId="1D749B52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232" w:type="pct"/>
          </w:tcPr>
          <w:p w14:paraId="1D774BD1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-</w:t>
            </w:r>
          </w:p>
        </w:tc>
        <w:tc>
          <w:tcPr>
            <w:tcW w:w="231" w:type="pct"/>
          </w:tcPr>
          <w:p w14:paraId="04A45F28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370" w:type="pct"/>
          </w:tcPr>
          <w:p w14:paraId="30E326EC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10" w:type="pct"/>
          </w:tcPr>
          <w:p w14:paraId="1123E201" w14:textId="16346826" w:rsidR="006B4CA7" w:rsidRPr="002311D3" w:rsidRDefault="006B4CA7" w:rsidP="00CA7F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CA7F6A" w:rsidRPr="002311D3">
              <w:rPr>
                <w:sz w:val="20"/>
                <w:szCs w:val="20"/>
                <w:lang w:val="en-US"/>
              </w:rPr>
              <w:t xml:space="preserve">      </w:t>
            </w:r>
            <w:r w:rsidRPr="002311D3">
              <w:rPr>
                <w:sz w:val="20"/>
                <w:szCs w:val="20"/>
                <w:lang w:val="en-US"/>
              </w:rPr>
              <w:t>Pathology</w:t>
            </w:r>
          </w:p>
        </w:tc>
        <w:tc>
          <w:tcPr>
            <w:tcW w:w="509" w:type="pct"/>
          </w:tcPr>
          <w:p w14:paraId="74896724" w14:textId="6C5BAD1F" w:rsidR="006B4CA7" w:rsidRPr="002311D3" w:rsidRDefault="000A357B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0" w:type="pct"/>
          </w:tcPr>
          <w:p w14:paraId="4D87316B" w14:textId="05B9B3FF" w:rsidR="006B4CA7" w:rsidRPr="002311D3" w:rsidRDefault="000A357B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amphotericin</w:t>
            </w:r>
          </w:p>
        </w:tc>
        <w:tc>
          <w:tcPr>
            <w:tcW w:w="509" w:type="pct"/>
          </w:tcPr>
          <w:p w14:paraId="7DD1A28D" w14:textId="403AFA67" w:rsidR="006B4CA7" w:rsidRPr="002311D3" w:rsidRDefault="000A357B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-</w:t>
            </w:r>
          </w:p>
        </w:tc>
      </w:tr>
      <w:tr w:rsidR="006B4CA7" w:rsidRPr="002311D3" w14:paraId="5AEFB395" w14:textId="6E55E984" w:rsidTr="006B4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674839F5" w14:textId="77777777" w:rsidR="006B4CA7" w:rsidRPr="002311D3" w:rsidRDefault="006B4CA7" w:rsidP="00785F5B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32</w:t>
            </w:r>
          </w:p>
        </w:tc>
        <w:tc>
          <w:tcPr>
            <w:tcW w:w="787" w:type="pct"/>
          </w:tcPr>
          <w:p w14:paraId="58E45D72" w14:textId="77777777" w:rsidR="006B4CA7" w:rsidRPr="002311D3" w:rsidRDefault="006B4CA7" w:rsidP="00785F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Streptococcus spp.</w:t>
            </w:r>
          </w:p>
        </w:tc>
        <w:tc>
          <w:tcPr>
            <w:tcW w:w="833" w:type="pct"/>
          </w:tcPr>
          <w:p w14:paraId="4BE1B867" w14:textId="77777777" w:rsidR="006B4CA7" w:rsidRPr="002311D3" w:rsidRDefault="006B4CA7" w:rsidP="0078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11D3">
              <w:rPr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277" w:type="pct"/>
          </w:tcPr>
          <w:p w14:paraId="2D6C2707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232" w:type="pct"/>
          </w:tcPr>
          <w:p w14:paraId="19B43D47" w14:textId="56BCC03D" w:rsidR="006B4CA7" w:rsidRPr="002311D3" w:rsidRDefault="006B4CA7" w:rsidP="00CA7F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CA7F6A" w:rsidRPr="002311D3">
              <w:rPr>
                <w:sz w:val="20"/>
                <w:szCs w:val="20"/>
                <w:lang w:val="en-US"/>
              </w:rPr>
              <w:t xml:space="preserve">  </w:t>
            </w:r>
            <w:r w:rsidRPr="002311D3">
              <w:rPr>
                <w:sz w:val="20"/>
                <w:szCs w:val="20"/>
                <w:lang w:val="en-US"/>
              </w:rPr>
              <w:t>CS</w:t>
            </w:r>
          </w:p>
        </w:tc>
        <w:tc>
          <w:tcPr>
            <w:tcW w:w="231" w:type="pct"/>
          </w:tcPr>
          <w:p w14:paraId="329F9181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-</w:t>
            </w:r>
          </w:p>
        </w:tc>
        <w:tc>
          <w:tcPr>
            <w:tcW w:w="370" w:type="pct"/>
          </w:tcPr>
          <w:p w14:paraId="2E9DCAFF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10" w:type="pct"/>
          </w:tcPr>
          <w:p w14:paraId="768156E6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09" w:type="pct"/>
          </w:tcPr>
          <w:p w14:paraId="74721A2E" w14:textId="3E098E7F" w:rsidR="006B4CA7" w:rsidRPr="002311D3" w:rsidRDefault="004805E4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vancomycin, ceftazidime</w:t>
            </w:r>
          </w:p>
        </w:tc>
        <w:tc>
          <w:tcPr>
            <w:tcW w:w="510" w:type="pct"/>
          </w:tcPr>
          <w:p w14:paraId="7D5655D6" w14:textId="5A971881" w:rsidR="006B4CA7" w:rsidRPr="002311D3" w:rsidRDefault="004805E4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vancomycin, ceftazidime</w:t>
            </w:r>
          </w:p>
        </w:tc>
        <w:tc>
          <w:tcPr>
            <w:tcW w:w="509" w:type="pct"/>
          </w:tcPr>
          <w:p w14:paraId="70EC552D" w14:textId="3219C718" w:rsidR="006B4CA7" w:rsidRPr="002311D3" w:rsidRDefault="004805E4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Ofloxacin</w:t>
            </w:r>
          </w:p>
        </w:tc>
      </w:tr>
      <w:tr w:rsidR="006B4CA7" w:rsidRPr="002311D3" w14:paraId="10D8EB13" w14:textId="358C92AA" w:rsidTr="006B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38C9490D" w14:textId="77777777" w:rsidR="006B4CA7" w:rsidRPr="002311D3" w:rsidRDefault="006B4CA7" w:rsidP="00785F5B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33</w:t>
            </w:r>
          </w:p>
        </w:tc>
        <w:tc>
          <w:tcPr>
            <w:tcW w:w="787" w:type="pct"/>
          </w:tcPr>
          <w:p w14:paraId="1D043D1C" w14:textId="77777777" w:rsidR="006B4CA7" w:rsidRPr="002311D3" w:rsidRDefault="006B4CA7" w:rsidP="00785F5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Acid fast bacilli</w:t>
            </w:r>
          </w:p>
        </w:tc>
        <w:tc>
          <w:tcPr>
            <w:tcW w:w="833" w:type="pct"/>
          </w:tcPr>
          <w:p w14:paraId="46A9164A" w14:textId="77777777" w:rsidR="006B4CA7" w:rsidRPr="002311D3" w:rsidRDefault="006B4CA7" w:rsidP="0078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</w:rPr>
              <w:t xml:space="preserve">pulmonary </w:t>
            </w:r>
            <w:r w:rsidRPr="002311D3">
              <w:rPr>
                <w:sz w:val="20"/>
                <w:szCs w:val="20"/>
                <w:lang w:val="en-US"/>
              </w:rPr>
              <w:t>TB</w:t>
            </w:r>
          </w:p>
        </w:tc>
        <w:tc>
          <w:tcPr>
            <w:tcW w:w="277" w:type="pct"/>
          </w:tcPr>
          <w:p w14:paraId="5FC8FAC9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232" w:type="pct"/>
          </w:tcPr>
          <w:p w14:paraId="3C49CC0F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-</w:t>
            </w:r>
          </w:p>
        </w:tc>
        <w:tc>
          <w:tcPr>
            <w:tcW w:w="231" w:type="pct"/>
          </w:tcPr>
          <w:p w14:paraId="76262986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370" w:type="pct"/>
          </w:tcPr>
          <w:p w14:paraId="3113DDDC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10" w:type="pct"/>
          </w:tcPr>
          <w:p w14:paraId="5CC1C615" w14:textId="120501F6" w:rsidR="006B4CA7" w:rsidRPr="002311D3" w:rsidRDefault="006B4CA7" w:rsidP="00CA7F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CA7F6A" w:rsidRPr="002311D3">
              <w:rPr>
                <w:sz w:val="20"/>
                <w:szCs w:val="20"/>
                <w:lang w:val="en-US"/>
              </w:rPr>
              <w:t xml:space="preserve">      </w:t>
            </w:r>
            <w:r w:rsidRPr="002311D3">
              <w:rPr>
                <w:sz w:val="20"/>
                <w:szCs w:val="20"/>
                <w:lang w:val="en-US"/>
              </w:rPr>
              <w:t>Pathology</w:t>
            </w:r>
          </w:p>
        </w:tc>
        <w:tc>
          <w:tcPr>
            <w:tcW w:w="509" w:type="pct"/>
          </w:tcPr>
          <w:p w14:paraId="7588C6A5" w14:textId="40AAE626" w:rsidR="006B4CA7" w:rsidRPr="002311D3" w:rsidRDefault="00761B9D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amikacin</w:t>
            </w:r>
          </w:p>
        </w:tc>
        <w:tc>
          <w:tcPr>
            <w:tcW w:w="510" w:type="pct"/>
          </w:tcPr>
          <w:p w14:paraId="393E9B14" w14:textId="6675227B" w:rsidR="006B4CA7" w:rsidRPr="002311D3" w:rsidRDefault="00761B9D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iprofloxacin</w:t>
            </w:r>
          </w:p>
        </w:tc>
        <w:tc>
          <w:tcPr>
            <w:tcW w:w="509" w:type="pct"/>
          </w:tcPr>
          <w:p w14:paraId="6CE34C36" w14:textId="1034CA75" w:rsidR="006B4CA7" w:rsidRPr="002311D3" w:rsidRDefault="00761B9D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  <w:lang w:val="en-US"/>
              </w:rPr>
              <w:t>isoniazid, rifampicin, ciprofloxacin, clarithromycin</w:t>
            </w:r>
          </w:p>
        </w:tc>
      </w:tr>
      <w:tr w:rsidR="006B4CA7" w:rsidRPr="002311D3" w14:paraId="55FEE5EF" w14:textId="66EFA641" w:rsidTr="006B4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6CBEEA67" w14:textId="77777777" w:rsidR="006B4CA7" w:rsidRPr="002311D3" w:rsidRDefault="006B4CA7" w:rsidP="00785F5B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36</w:t>
            </w:r>
          </w:p>
        </w:tc>
        <w:tc>
          <w:tcPr>
            <w:tcW w:w="787" w:type="pct"/>
          </w:tcPr>
          <w:p w14:paraId="73335B97" w14:textId="77777777" w:rsidR="006B4CA7" w:rsidRPr="002311D3" w:rsidRDefault="006B4CA7" w:rsidP="00785F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Aspergillus</w:t>
            </w:r>
          </w:p>
        </w:tc>
        <w:tc>
          <w:tcPr>
            <w:tcW w:w="833" w:type="pct"/>
          </w:tcPr>
          <w:p w14:paraId="144D9889" w14:textId="77777777" w:rsidR="006B4CA7" w:rsidRPr="002311D3" w:rsidRDefault="006B4CA7" w:rsidP="0078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11D3">
              <w:rPr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277" w:type="pct"/>
          </w:tcPr>
          <w:p w14:paraId="7FE169CD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232" w:type="pct"/>
          </w:tcPr>
          <w:p w14:paraId="20466E1E" w14:textId="42512538" w:rsidR="006B4CA7" w:rsidRPr="002311D3" w:rsidRDefault="006B4CA7" w:rsidP="00CA7F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  <w:r w:rsidR="00CA7F6A" w:rsidRPr="002311D3">
              <w:rPr>
                <w:sz w:val="20"/>
                <w:szCs w:val="20"/>
                <w:lang w:val="en-US"/>
              </w:rPr>
              <w:t xml:space="preserve">  </w:t>
            </w:r>
            <w:r w:rsidRPr="002311D3">
              <w:rPr>
                <w:sz w:val="20"/>
                <w:szCs w:val="20"/>
                <w:lang w:val="en-US"/>
              </w:rPr>
              <w:t>CS</w:t>
            </w:r>
          </w:p>
        </w:tc>
        <w:tc>
          <w:tcPr>
            <w:tcW w:w="231" w:type="pct"/>
          </w:tcPr>
          <w:p w14:paraId="48FB3A48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370" w:type="pct"/>
          </w:tcPr>
          <w:p w14:paraId="68F7BDA3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10" w:type="pct"/>
          </w:tcPr>
          <w:p w14:paraId="0332FC1F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09" w:type="pct"/>
          </w:tcPr>
          <w:p w14:paraId="0F0578FB" w14:textId="63AED7E9" w:rsidR="006B4CA7" w:rsidRPr="002311D3" w:rsidRDefault="00EA1DB3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amphotericin</w:t>
            </w:r>
          </w:p>
        </w:tc>
        <w:tc>
          <w:tcPr>
            <w:tcW w:w="510" w:type="pct"/>
          </w:tcPr>
          <w:p w14:paraId="194EE91B" w14:textId="512A32CA" w:rsidR="006B4CA7" w:rsidRPr="002311D3" w:rsidRDefault="00EA1DB3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amphotericin</w:t>
            </w:r>
          </w:p>
        </w:tc>
        <w:tc>
          <w:tcPr>
            <w:tcW w:w="509" w:type="pct"/>
          </w:tcPr>
          <w:p w14:paraId="12CA0886" w14:textId="5AEB4E3E" w:rsidR="006B4CA7" w:rsidRPr="002311D3" w:rsidRDefault="00EA1DB3" w:rsidP="00785F5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-</w:t>
            </w:r>
          </w:p>
        </w:tc>
      </w:tr>
      <w:tr w:rsidR="006B4CA7" w:rsidRPr="002311D3" w14:paraId="3BCC63F6" w14:textId="6BB5A849" w:rsidTr="006B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</w:tcPr>
          <w:p w14:paraId="2EC7F644" w14:textId="77777777" w:rsidR="006B4CA7" w:rsidRPr="002311D3" w:rsidRDefault="006B4CA7" w:rsidP="00785F5B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38</w:t>
            </w:r>
          </w:p>
        </w:tc>
        <w:tc>
          <w:tcPr>
            <w:tcW w:w="787" w:type="pct"/>
          </w:tcPr>
          <w:p w14:paraId="483F6386" w14:textId="77777777" w:rsidR="006B4CA7" w:rsidRPr="002311D3" w:rsidRDefault="006B4CA7" w:rsidP="00785F5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Staphylococcus spp.</w:t>
            </w:r>
          </w:p>
        </w:tc>
        <w:tc>
          <w:tcPr>
            <w:tcW w:w="833" w:type="pct"/>
          </w:tcPr>
          <w:p w14:paraId="42D9D6D5" w14:textId="77777777" w:rsidR="006B4CA7" w:rsidRPr="002311D3" w:rsidRDefault="006B4CA7" w:rsidP="0078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11D3">
              <w:rPr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277" w:type="pct"/>
          </w:tcPr>
          <w:p w14:paraId="3A138A56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232" w:type="pct"/>
          </w:tcPr>
          <w:p w14:paraId="1AAEE0BB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231" w:type="pct"/>
          </w:tcPr>
          <w:p w14:paraId="41F03775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+</w:t>
            </w:r>
          </w:p>
        </w:tc>
        <w:tc>
          <w:tcPr>
            <w:tcW w:w="370" w:type="pct"/>
          </w:tcPr>
          <w:p w14:paraId="378C4EF5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10" w:type="pct"/>
          </w:tcPr>
          <w:p w14:paraId="1CBDE379" w14:textId="77777777" w:rsidR="006B4CA7" w:rsidRPr="002311D3" w:rsidRDefault="006B4CA7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1D3">
              <w:rPr>
                <w:sz w:val="20"/>
                <w:szCs w:val="20"/>
              </w:rPr>
              <w:t>NA</w:t>
            </w:r>
          </w:p>
        </w:tc>
        <w:tc>
          <w:tcPr>
            <w:tcW w:w="509" w:type="pct"/>
          </w:tcPr>
          <w:p w14:paraId="5208035E" w14:textId="03761D82" w:rsidR="006B4CA7" w:rsidRPr="002311D3" w:rsidRDefault="00ED5C98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0" w:type="pct"/>
          </w:tcPr>
          <w:p w14:paraId="647B5673" w14:textId="0D610D1F" w:rsidR="006B4CA7" w:rsidRPr="002311D3" w:rsidRDefault="00ED5C98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ceftriaxone</w:t>
            </w:r>
          </w:p>
        </w:tc>
        <w:tc>
          <w:tcPr>
            <w:tcW w:w="509" w:type="pct"/>
          </w:tcPr>
          <w:p w14:paraId="3305EDC9" w14:textId="2E7E3D2E" w:rsidR="006B4CA7" w:rsidRPr="002311D3" w:rsidRDefault="00ED5C98" w:rsidP="00785F5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311D3">
              <w:rPr>
                <w:sz w:val="20"/>
                <w:szCs w:val="20"/>
                <w:lang w:val="en-US"/>
              </w:rPr>
              <w:t>ofloxacin</w:t>
            </w:r>
          </w:p>
        </w:tc>
      </w:tr>
    </w:tbl>
    <w:p w14:paraId="3B15489E" w14:textId="5C616950" w:rsidR="006B4CA7" w:rsidRPr="004A64B5" w:rsidRDefault="004A64B5">
      <w:pPr>
        <w:rPr>
          <w:color w:val="000000"/>
          <w:sz w:val="20"/>
          <w:szCs w:val="20"/>
          <w:shd w:val="clear" w:color="auto" w:fill="FFFFFF"/>
          <w:lang w:val="en-US"/>
        </w:rPr>
      </w:pPr>
      <w:r w:rsidRPr="002311D3">
        <w:rPr>
          <w:sz w:val="20"/>
          <w:szCs w:val="20"/>
        </w:rPr>
        <w:t xml:space="preserve">* AQ = aqueous, </w:t>
      </w:r>
      <w:r w:rsidRPr="002311D3"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† </w:t>
      </w:r>
      <w:r w:rsidRPr="002311D3">
        <w:rPr>
          <w:color w:val="000000"/>
          <w:sz w:val="20"/>
          <w:szCs w:val="20"/>
          <w:shd w:val="clear" w:color="auto" w:fill="FFFFFF"/>
        </w:rPr>
        <w:t>VT = vitreous</w:t>
      </w:r>
      <w:r w:rsidRPr="002311D3"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, ‡ </w:t>
      </w:r>
      <w:r w:rsidRPr="002311D3">
        <w:rPr>
          <w:color w:val="000000"/>
          <w:sz w:val="20"/>
          <w:szCs w:val="20"/>
          <w:shd w:val="clear" w:color="auto" w:fill="FFFFFF"/>
        </w:rPr>
        <w:t>HC = hemoculture</w:t>
      </w:r>
      <w:r w:rsidRPr="002311D3"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, § </w:t>
      </w:r>
      <w:r w:rsidRPr="002311D3">
        <w:rPr>
          <w:color w:val="000000"/>
          <w:sz w:val="20"/>
          <w:szCs w:val="20"/>
          <w:shd w:val="clear" w:color="auto" w:fill="FFFFFF"/>
        </w:rPr>
        <w:t xml:space="preserve">SPP = species, </w:t>
      </w:r>
      <w:r w:rsidRPr="002311D3"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¶ </w:t>
      </w:r>
      <w:r w:rsidRPr="002311D3">
        <w:rPr>
          <w:color w:val="000000"/>
          <w:sz w:val="20"/>
          <w:szCs w:val="20"/>
          <w:shd w:val="clear" w:color="auto" w:fill="FFFFFF"/>
        </w:rPr>
        <w:t>NA = not applicable,</w:t>
      </w:r>
      <w:r w:rsidRPr="002311D3">
        <w:rPr>
          <w:rFonts w:hint="cs"/>
          <w:color w:val="000000"/>
          <w:sz w:val="20"/>
          <w:szCs w:val="20"/>
          <w:shd w:val="clear" w:color="auto" w:fill="FFFFFF"/>
          <w:cs/>
        </w:rPr>
        <w:t xml:space="preserve"> </w:t>
      </w:r>
      <w:r w:rsidRPr="002311D3">
        <w:rPr>
          <w:rFonts w:ascii="Arial" w:hAnsi="Arial" w:cs="Arial"/>
          <w:color w:val="000000"/>
          <w:sz w:val="18"/>
          <w:szCs w:val="18"/>
          <w:shd w:val="clear" w:color="auto" w:fill="FFFFFF"/>
        </w:rPr>
        <w:t>?</w:t>
      </w:r>
      <w:r w:rsidRPr="002311D3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Pr="002311D3">
        <w:rPr>
          <w:color w:val="000000"/>
          <w:sz w:val="20"/>
          <w:szCs w:val="20"/>
          <w:shd w:val="clear" w:color="auto" w:fill="FFFFFF"/>
          <w:lang w:val="en-US"/>
        </w:rPr>
        <w:t>GS = gram stain,</w:t>
      </w:r>
      <w:r w:rsidRPr="002311D3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** </w:t>
      </w:r>
      <w:r w:rsidRPr="002311D3">
        <w:rPr>
          <w:color w:val="000000"/>
          <w:sz w:val="20"/>
          <w:szCs w:val="20"/>
          <w:shd w:val="clear" w:color="auto" w:fill="FFFFFF"/>
          <w:lang w:val="en-US"/>
        </w:rPr>
        <w:t xml:space="preserve">CS = culture, </w:t>
      </w:r>
      <w:r w:rsidRPr="002311D3">
        <w:rPr>
          <w:rFonts w:ascii="Verdana" w:hAnsi="Verdana"/>
          <w:color w:val="000000"/>
          <w:sz w:val="18"/>
          <w:szCs w:val="18"/>
          <w:shd w:val="clear" w:color="auto" w:fill="FFFFFF"/>
        </w:rPr>
        <w:t>††</w:t>
      </w:r>
      <w:r w:rsidRPr="002311D3">
        <w:rPr>
          <w:rFonts w:ascii="Verdana" w:hAnsi="Verdana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Pr="002311D3">
        <w:rPr>
          <w:color w:val="000000"/>
          <w:sz w:val="20"/>
          <w:szCs w:val="20"/>
          <w:shd w:val="clear" w:color="auto" w:fill="FFFFFF"/>
          <w:lang w:val="en-US"/>
        </w:rPr>
        <w:t xml:space="preserve">PCR = polymerase chain reaction, </w:t>
      </w:r>
      <w:r w:rsidRPr="002311D3">
        <w:rPr>
          <w:rFonts w:ascii="Verdana" w:hAnsi="Verdana"/>
          <w:color w:val="000000"/>
          <w:sz w:val="18"/>
          <w:szCs w:val="18"/>
          <w:shd w:val="clear" w:color="auto" w:fill="FFFFFF"/>
        </w:rPr>
        <w:t>‡‡</w:t>
      </w:r>
      <w:r w:rsidRPr="002311D3">
        <w:rPr>
          <w:rFonts w:ascii="Verdana" w:hAnsi="Verdana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Pr="002311D3">
        <w:rPr>
          <w:color w:val="000000"/>
          <w:sz w:val="20"/>
          <w:szCs w:val="20"/>
          <w:shd w:val="clear" w:color="auto" w:fill="FFFFFF"/>
          <w:lang w:val="en-US"/>
        </w:rPr>
        <w:t>UC = urine culture,</w:t>
      </w:r>
      <w:r w:rsidRPr="002311D3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Pr="002311D3">
        <w:rPr>
          <w:rFonts w:ascii="Verdana" w:hAnsi="Verdana"/>
          <w:color w:val="000000"/>
          <w:sz w:val="18"/>
          <w:szCs w:val="18"/>
          <w:shd w:val="clear" w:color="auto" w:fill="FFFFFF"/>
        </w:rPr>
        <w:t>§§</w:t>
      </w:r>
      <w:r w:rsidRPr="002311D3">
        <w:rPr>
          <w:rFonts w:ascii="Verdana" w:hAnsi="Verdana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Pr="002311D3">
        <w:rPr>
          <w:color w:val="000000"/>
          <w:sz w:val="20"/>
          <w:szCs w:val="20"/>
          <w:shd w:val="clear" w:color="auto" w:fill="FFFFFF"/>
        </w:rPr>
        <w:t>TB = tuberculosis</w:t>
      </w:r>
      <w:r w:rsidRPr="002311D3">
        <w:rPr>
          <w:color w:val="000000"/>
          <w:sz w:val="20"/>
          <w:szCs w:val="20"/>
          <w:shd w:val="clear" w:color="auto" w:fill="FFFFFF"/>
          <w:lang w:val="en-US"/>
        </w:rPr>
        <w:t xml:space="preserve">, </w:t>
      </w:r>
      <w:r w:rsidRPr="002311D3">
        <w:rPr>
          <w:rFonts w:ascii="Verdana" w:hAnsi="Verdana"/>
          <w:color w:val="000000"/>
          <w:sz w:val="18"/>
          <w:szCs w:val="18"/>
          <w:shd w:val="clear" w:color="auto" w:fill="FFFFFF"/>
        </w:rPr>
        <w:t>¶</w:t>
      </w:r>
      <w:r w:rsidRPr="002311D3">
        <w:rPr>
          <w:color w:val="000000"/>
          <w:sz w:val="20"/>
          <w:szCs w:val="20"/>
          <w:shd w:val="clear" w:color="auto" w:fill="FFFFFF"/>
        </w:rPr>
        <w:t xml:space="preserve"> </w:t>
      </w:r>
      <w:r w:rsidRPr="002311D3">
        <w:rPr>
          <w:rFonts w:ascii="Verdana" w:hAnsi="Verdana"/>
          <w:color w:val="000000"/>
          <w:sz w:val="18"/>
          <w:szCs w:val="18"/>
          <w:shd w:val="clear" w:color="auto" w:fill="FFFFFF"/>
        </w:rPr>
        <w:t>¶</w:t>
      </w:r>
      <w:r w:rsidRPr="002311D3">
        <w:rPr>
          <w:rFonts w:ascii="Verdana" w:hAnsi="Verdana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Pr="002311D3">
        <w:rPr>
          <w:color w:val="000000"/>
          <w:sz w:val="20"/>
          <w:szCs w:val="20"/>
          <w:shd w:val="clear" w:color="auto" w:fill="FFFFFF"/>
          <w:lang w:val="en-US"/>
        </w:rPr>
        <w:t>CSF = cerebrospinal fluid</w:t>
      </w:r>
    </w:p>
    <w:p w14:paraId="2A8A102F" w14:textId="77777777" w:rsidR="006B4CA7" w:rsidRDefault="006B4CA7"/>
    <w:sectPr w:rsidR="006B4CA7" w:rsidSect="006B4CA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862577" w14:textId="77777777" w:rsidR="000F7E8E" w:rsidRDefault="000F7E8E" w:rsidP="009C5149">
      <w:r>
        <w:separator/>
      </w:r>
    </w:p>
  </w:endnote>
  <w:endnote w:type="continuationSeparator" w:id="0">
    <w:p w14:paraId="603DD672" w14:textId="77777777" w:rsidR="000F7E8E" w:rsidRDefault="000F7E8E" w:rsidP="009C51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2B2CAF" w14:textId="77777777" w:rsidR="000F7E8E" w:rsidRDefault="000F7E8E" w:rsidP="009C5149">
      <w:r>
        <w:separator/>
      </w:r>
    </w:p>
  </w:footnote>
  <w:footnote w:type="continuationSeparator" w:id="0">
    <w:p w14:paraId="7A3A1EE6" w14:textId="77777777" w:rsidR="000F7E8E" w:rsidRDefault="000F7E8E" w:rsidP="009C51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CA7"/>
    <w:rsid w:val="00002871"/>
    <w:rsid w:val="000164A9"/>
    <w:rsid w:val="00066564"/>
    <w:rsid w:val="00071C93"/>
    <w:rsid w:val="00071CEF"/>
    <w:rsid w:val="000951EC"/>
    <w:rsid w:val="000A1733"/>
    <w:rsid w:val="000A357B"/>
    <w:rsid w:val="000B106A"/>
    <w:rsid w:val="000B32C1"/>
    <w:rsid w:val="000B62B8"/>
    <w:rsid w:val="000C6F9E"/>
    <w:rsid w:val="000E4BAE"/>
    <w:rsid w:val="000F7E8E"/>
    <w:rsid w:val="00112698"/>
    <w:rsid w:val="001129A0"/>
    <w:rsid w:val="00147C62"/>
    <w:rsid w:val="0016488D"/>
    <w:rsid w:val="001710D0"/>
    <w:rsid w:val="0017527C"/>
    <w:rsid w:val="001932AD"/>
    <w:rsid w:val="001A0762"/>
    <w:rsid w:val="001B08AB"/>
    <w:rsid w:val="001B32F1"/>
    <w:rsid w:val="001C2CD2"/>
    <w:rsid w:val="001F1914"/>
    <w:rsid w:val="002311D3"/>
    <w:rsid w:val="00235B0F"/>
    <w:rsid w:val="002368C5"/>
    <w:rsid w:val="00241955"/>
    <w:rsid w:val="0025297B"/>
    <w:rsid w:val="00257204"/>
    <w:rsid w:val="00262FFD"/>
    <w:rsid w:val="002845F7"/>
    <w:rsid w:val="00294B79"/>
    <w:rsid w:val="002B0DCC"/>
    <w:rsid w:val="002B1275"/>
    <w:rsid w:val="002B6F3C"/>
    <w:rsid w:val="002E2873"/>
    <w:rsid w:val="002F6C0A"/>
    <w:rsid w:val="00312229"/>
    <w:rsid w:val="00315609"/>
    <w:rsid w:val="00320E3A"/>
    <w:rsid w:val="00323E32"/>
    <w:rsid w:val="0033240A"/>
    <w:rsid w:val="003629EC"/>
    <w:rsid w:val="00376C94"/>
    <w:rsid w:val="00385485"/>
    <w:rsid w:val="00394D01"/>
    <w:rsid w:val="003A4964"/>
    <w:rsid w:val="003C6D1E"/>
    <w:rsid w:val="003E6E28"/>
    <w:rsid w:val="00402361"/>
    <w:rsid w:val="00404658"/>
    <w:rsid w:val="0041044D"/>
    <w:rsid w:val="004531B3"/>
    <w:rsid w:val="004805E4"/>
    <w:rsid w:val="004A32E8"/>
    <w:rsid w:val="004A36DC"/>
    <w:rsid w:val="004A64B5"/>
    <w:rsid w:val="004B09EB"/>
    <w:rsid w:val="004B6192"/>
    <w:rsid w:val="004D2578"/>
    <w:rsid w:val="004D4A06"/>
    <w:rsid w:val="004D5B95"/>
    <w:rsid w:val="004D7770"/>
    <w:rsid w:val="004F23C1"/>
    <w:rsid w:val="00506512"/>
    <w:rsid w:val="005072E5"/>
    <w:rsid w:val="00523BCF"/>
    <w:rsid w:val="005763F3"/>
    <w:rsid w:val="00590846"/>
    <w:rsid w:val="005B1F49"/>
    <w:rsid w:val="005B481F"/>
    <w:rsid w:val="005D1D97"/>
    <w:rsid w:val="005D52DE"/>
    <w:rsid w:val="005E0ABD"/>
    <w:rsid w:val="005E7957"/>
    <w:rsid w:val="0060151F"/>
    <w:rsid w:val="00636DF2"/>
    <w:rsid w:val="00643B57"/>
    <w:rsid w:val="00653825"/>
    <w:rsid w:val="00690591"/>
    <w:rsid w:val="00691981"/>
    <w:rsid w:val="006944C8"/>
    <w:rsid w:val="0069709D"/>
    <w:rsid w:val="006B1EEB"/>
    <w:rsid w:val="006B4CA7"/>
    <w:rsid w:val="006C3D2A"/>
    <w:rsid w:val="006E3335"/>
    <w:rsid w:val="006E73DA"/>
    <w:rsid w:val="007032D2"/>
    <w:rsid w:val="0070727C"/>
    <w:rsid w:val="00710511"/>
    <w:rsid w:val="007343FA"/>
    <w:rsid w:val="007522BA"/>
    <w:rsid w:val="00753FC0"/>
    <w:rsid w:val="00756E34"/>
    <w:rsid w:val="00761B9D"/>
    <w:rsid w:val="007961F6"/>
    <w:rsid w:val="007E1A49"/>
    <w:rsid w:val="007F6CA0"/>
    <w:rsid w:val="00803E39"/>
    <w:rsid w:val="0082123A"/>
    <w:rsid w:val="00836C11"/>
    <w:rsid w:val="0084533E"/>
    <w:rsid w:val="0084722A"/>
    <w:rsid w:val="008516CF"/>
    <w:rsid w:val="008815FE"/>
    <w:rsid w:val="00892581"/>
    <w:rsid w:val="008928A2"/>
    <w:rsid w:val="008A2457"/>
    <w:rsid w:val="008B449F"/>
    <w:rsid w:val="008B6ECF"/>
    <w:rsid w:val="008C0555"/>
    <w:rsid w:val="008C2B3D"/>
    <w:rsid w:val="008D2A02"/>
    <w:rsid w:val="008F2E8D"/>
    <w:rsid w:val="008F677D"/>
    <w:rsid w:val="009025B3"/>
    <w:rsid w:val="00911228"/>
    <w:rsid w:val="009347AA"/>
    <w:rsid w:val="00936285"/>
    <w:rsid w:val="009403F0"/>
    <w:rsid w:val="00945701"/>
    <w:rsid w:val="00966EDA"/>
    <w:rsid w:val="0098608F"/>
    <w:rsid w:val="00987C13"/>
    <w:rsid w:val="009903C5"/>
    <w:rsid w:val="009C5149"/>
    <w:rsid w:val="009D4189"/>
    <w:rsid w:val="009D6FAF"/>
    <w:rsid w:val="009F222F"/>
    <w:rsid w:val="00A14CB1"/>
    <w:rsid w:val="00A17D0F"/>
    <w:rsid w:val="00A52F07"/>
    <w:rsid w:val="00A54EB9"/>
    <w:rsid w:val="00A72F7E"/>
    <w:rsid w:val="00A83AC4"/>
    <w:rsid w:val="00A91B41"/>
    <w:rsid w:val="00A92B66"/>
    <w:rsid w:val="00AB2870"/>
    <w:rsid w:val="00AD5483"/>
    <w:rsid w:val="00AE166D"/>
    <w:rsid w:val="00AE43FE"/>
    <w:rsid w:val="00AE7D94"/>
    <w:rsid w:val="00B036AF"/>
    <w:rsid w:val="00B03F8F"/>
    <w:rsid w:val="00B44804"/>
    <w:rsid w:val="00B73479"/>
    <w:rsid w:val="00B748D7"/>
    <w:rsid w:val="00B757BD"/>
    <w:rsid w:val="00B82179"/>
    <w:rsid w:val="00BA558E"/>
    <w:rsid w:val="00BC7719"/>
    <w:rsid w:val="00BE06BC"/>
    <w:rsid w:val="00C1073A"/>
    <w:rsid w:val="00C43868"/>
    <w:rsid w:val="00C67127"/>
    <w:rsid w:val="00C67F8F"/>
    <w:rsid w:val="00C87D5C"/>
    <w:rsid w:val="00CA0C12"/>
    <w:rsid w:val="00CA2A52"/>
    <w:rsid w:val="00CA6AB0"/>
    <w:rsid w:val="00CA7F6A"/>
    <w:rsid w:val="00CC2741"/>
    <w:rsid w:val="00CE127A"/>
    <w:rsid w:val="00CE2B03"/>
    <w:rsid w:val="00CE472D"/>
    <w:rsid w:val="00D30D8F"/>
    <w:rsid w:val="00D52481"/>
    <w:rsid w:val="00D5248C"/>
    <w:rsid w:val="00D85EBE"/>
    <w:rsid w:val="00DB5F94"/>
    <w:rsid w:val="00DB7C29"/>
    <w:rsid w:val="00DC10F3"/>
    <w:rsid w:val="00DE2908"/>
    <w:rsid w:val="00E07AB5"/>
    <w:rsid w:val="00E27C60"/>
    <w:rsid w:val="00E316D7"/>
    <w:rsid w:val="00E33F99"/>
    <w:rsid w:val="00E573C2"/>
    <w:rsid w:val="00E955DF"/>
    <w:rsid w:val="00EA1DB3"/>
    <w:rsid w:val="00EA5FB4"/>
    <w:rsid w:val="00EA722F"/>
    <w:rsid w:val="00EB1B1C"/>
    <w:rsid w:val="00EB6AF5"/>
    <w:rsid w:val="00ED5950"/>
    <w:rsid w:val="00ED5C98"/>
    <w:rsid w:val="00EE0DC4"/>
    <w:rsid w:val="00EF1DBF"/>
    <w:rsid w:val="00EF5AC1"/>
    <w:rsid w:val="00F42A4F"/>
    <w:rsid w:val="00F4356C"/>
    <w:rsid w:val="00F509FE"/>
    <w:rsid w:val="00F637BF"/>
    <w:rsid w:val="00F70E2A"/>
    <w:rsid w:val="00F714D7"/>
    <w:rsid w:val="00F918EE"/>
    <w:rsid w:val="00F948D0"/>
    <w:rsid w:val="00F9555D"/>
    <w:rsid w:val="00FA6C11"/>
    <w:rsid w:val="00FA7FA7"/>
    <w:rsid w:val="00FB451F"/>
    <w:rsid w:val="00FB78F5"/>
    <w:rsid w:val="00FE736B"/>
    <w:rsid w:val="00FF1E15"/>
    <w:rsid w:val="00FF4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6D8F1"/>
  <w15:chartTrackingRefBased/>
  <w15:docId w15:val="{79FB168B-4B12-3E42-B25D-08476A4ED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IN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CA7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B4CA7"/>
    <w:pPr>
      <w:spacing w:after="160" w:line="48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C5149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9C5149"/>
    <w:rPr>
      <w:rFonts w:ascii="Times New Roman" w:eastAsia="Times New Roman" w:hAnsi="Times New Roman" w:cs="Angsana New"/>
    </w:rPr>
  </w:style>
  <w:style w:type="paragraph" w:styleId="Footer">
    <w:name w:val="footer"/>
    <w:basedOn w:val="Normal"/>
    <w:link w:val="FooterChar"/>
    <w:uiPriority w:val="99"/>
    <w:unhideWhenUsed/>
    <w:rsid w:val="009C5149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9C5149"/>
    <w:rPr>
      <w:rFonts w:ascii="Times New Roman" w:eastAsia="Times New Roman" w:hAnsi="Times New Roman"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6</Pages>
  <Words>557</Words>
  <Characters>3180</Characters>
  <Application>Microsoft Office Word</Application>
  <DocSecurity>0</DocSecurity>
  <Lines>26</Lines>
  <Paragraphs>7</Paragraphs>
  <ScaleCrop>false</ScaleCrop>
  <Company/>
  <LinksUpToDate>false</LinksUpToDate>
  <CharactersWithSpaces>3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ASINEE BOONSOPON</dc:creator>
  <cp:keywords/>
  <dc:description/>
  <cp:lastModifiedBy>Venkatesan Muthu(Editor)</cp:lastModifiedBy>
  <cp:revision>43</cp:revision>
  <dcterms:created xsi:type="dcterms:W3CDTF">2021-06-12T03:07:00Z</dcterms:created>
  <dcterms:modified xsi:type="dcterms:W3CDTF">2021-06-30T17:12:00Z</dcterms:modified>
</cp:coreProperties>
</file>